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D8921" w14:textId="74B41FE2" w:rsidR="00E30838" w:rsidRPr="00657325" w:rsidRDefault="00085989" w:rsidP="00E30838">
      <w:pPr>
        <w:jc w:val="left"/>
        <w:rPr>
          <w:rFonts w:asciiTheme="majorBidi" w:hAnsiTheme="majorBidi" w:cstheme="majorBidi"/>
          <w:b/>
          <w:sz w:val="24"/>
          <w:szCs w:val="24"/>
        </w:rPr>
      </w:pPr>
      <w:r w:rsidRPr="00657325">
        <w:rPr>
          <w:rFonts w:asciiTheme="majorBidi" w:hAnsiTheme="majorBidi" w:cstheme="majorBidi"/>
          <w:b/>
          <w:sz w:val="24"/>
          <w:szCs w:val="24"/>
        </w:rPr>
        <w:t xml:space="preserve">Supplemental </w:t>
      </w:r>
      <w:r w:rsidR="00E30838" w:rsidRPr="00657325">
        <w:rPr>
          <w:rFonts w:asciiTheme="majorBidi" w:hAnsiTheme="majorBidi" w:cstheme="majorBidi"/>
          <w:b/>
          <w:sz w:val="24"/>
          <w:szCs w:val="24"/>
        </w:rPr>
        <w:t>Figure 1</w:t>
      </w:r>
    </w:p>
    <w:p w14:paraId="6C2AC3A4" w14:textId="32A4AB4A" w:rsidR="00E30838" w:rsidRPr="00657325" w:rsidRDefault="0044407B" w:rsidP="003D7B67">
      <w:pPr>
        <w:jc w:val="left"/>
        <w:rPr>
          <w:rFonts w:asciiTheme="majorBidi" w:hAnsiTheme="majorBidi" w:cstheme="majorBidi"/>
          <w:sz w:val="24"/>
          <w:szCs w:val="24"/>
        </w:rPr>
      </w:pPr>
      <w:r w:rsidRPr="00657325">
        <w:rPr>
          <w:rFonts w:asciiTheme="majorBidi" w:hAnsiTheme="majorBidi" w:cstheme="majorBidi"/>
          <w:sz w:val="24"/>
          <w:szCs w:val="24"/>
        </w:rPr>
        <w:t>Plasma pharmacokinetics of SARM-2f in monkeys.</w:t>
      </w:r>
    </w:p>
    <w:p w14:paraId="0BCB2D78" w14:textId="77777777" w:rsidR="003D7B67" w:rsidRDefault="00377549" w:rsidP="003D7B67">
      <w:pPr>
        <w:jc w:val="left"/>
        <w:rPr>
          <w:rFonts w:asciiTheme="majorBidi" w:hAnsiTheme="majorBidi" w:cstheme="majorBidi"/>
          <w:sz w:val="24"/>
          <w:szCs w:val="24"/>
        </w:rPr>
      </w:pPr>
      <w:r w:rsidRPr="00657325">
        <w:rPr>
          <w:rFonts w:asciiTheme="majorBidi" w:hAnsiTheme="majorBidi" w:cstheme="majorBidi"/>
          <w:sz w:val="24"/>
          <w:szCs w:val="24"/>
        </w:rPr>
        <w:t>Concentration</w:t>
      </w:r>
      <w:r w:rsidR="00297315" w:rsidRPr="00657325">
        <w:rPr>
          <w:rFonts w:asciiTheme="majorBidi" w:hAnsiTheme="majorBidi" w:cstheme="majorBidi"/>
          <w:sz w:val="24"/>
          <w:szCs w:val="24"/>
        </w:rPr>
        <w:t>s</w:t>
      </w:r>
      <w:r w:rsidRPr="00657325">
        <w:rPr>
          <w:rFonts w:asciiTheme="majorBidi" w:hAnsiTheme="majorBidi" w:cstheme="majorBidi"/>
          <w:sz w:val="24"/>
          <w:szCs w:val="24"/>
        </w:rPr>
        <w:t xml:space="preserve"> of </w:t>
      </w:r>
      <w:r w:rsidR="0044407B" w:rsidRPr="00657325">
        <w:rPr>
          <w:rFonts w:asciiTheme="majorBidi" w:hAnsiTheme="majorBidi" w:cstheme="majorBidi"/>
          <w:sz w:val="24"/>
          <w:szCs w:val="24"/>
        </w:rPr>
        <w:t xml:space="preserve">SARM-2f in plasma after a </w:t>
      </w:r>
      <w:r w:rsidR="00654535" w:rsidRPr="00657325">
        <w:rPr>
          <w:rFonts w:asciiTheme="majorBidi" w:hAnsiTheme="majorBidi" w:cstheme="majorBidi"/>
          <w:sz w:val="24"/>
          <w:szCs w:val="24"/>
        </w:rPr>
        <w:t xml:space="preserve">single- or 14-times oral dosing at 10 mg/kg in </w:t>
      </w:r>
      <w:r w:rsidR="001E2528" w:rsidRPr="00657325">
        <w:rPr>
          <w:rFonts w:asciiTheme="majorBidi" w:hAnsiTheme="majorBidi" w:cstheme="majorBidi"/>
          <w:sz w:val="24"/>
          <w:szCs w:val="24"/>
        </w:rPr>
        <w:t>2 male and 2 female monkeys.</w:t>
      </w:r>
    </w:p>
    <w:p w14:paraId="02A97B72" w14:textId="26224559" w:rsidR="0044407B" w:rsidRPr="00657325" w:rsidRDefault="003D7B67" w:rsidP="00670E48">
      <w:pPr>
        <w:spacing w:line="480" w:lineRule="auto"/>
        <w:jc w:val="left"/>
        <w:rPr>
          <w:rFonts w:asciiTheme="majorBidi" w:hAnsiTheme="majorBidi" w:cstheme="majorBidi"/>
          <w:sz w:val="24"/>
          <w:szCs w:val="24"/>
        </w:rPr>
      </w:pPr>
      <w:r w:rsidRPr="003D7B67">
        <w:t xml:space="preserve"> </w:t>
      </w:r>
      <w:r>
        <w:rPr>
          <w:noProof/>
        </w:rPr>
        <w:drawing>
          <wp:inline distT="0" distB="0" distL="0" distR="0" wp14:anchorId="2DD46D58" wp14:editId="0E54514C">
            <wp:extent cx="3657600" cy="45720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468A9DD" w14:textId="64DD2704" w:rsidR="00E66E6C" w:rsidRPr="00657325" w:rsidRDefault="00E66E6C">
      <w:pPr>
        <w:widowControl/>
        <w:jc w:val="left"/>
        <w:rPr>
          <w:rFonts w:asciiTheme="majorBidi" w:hAnsiTheme="majorBidi" w:cstheme="majorBidi"/>
          <w:sz w:val="24"/>
          <w:szCs w:val="24"/>
        </w:rPr>
      </w:pPr>
      <w:r w:rsidRPr="00657325">
        <w:rPr>
          <w:rFonts w:asciiTheme="majorBidi" w:hAnsiTheme="majorBidi" w:cstheme="majorBidi"/>
          <w:sz w:val="24"/>
          <w:szCs w:val="24"/>
        </w:rPr>
        <w:br w:type="page"/>
      </w:r>
    </w:p>
    <w:p w14:paraId="25D9B7F5" w14:textId="16699E98" w:rsidR="00775B61" w:rsidRPr="00657325" w:rsidRDefault="00775B61" w:rsidP="00207CB6">
      <w:pPr>
        <w:widowControl/>
        <w:jc w:val="left"/>
        <w:rPr>
          <w:rFonts w:asciiTheme="majorBidi" w:hAnsiTheme="majorBidi" w:cstheme="majorBidi"/>
          <w:sz w:val="20"/>
          <w:szCs w:val="20"/>
        </w:rPr>
      </w:pPr>
    </w:p>
    <w:p w14:paraId="0CDBE4A9" w14:textId="5CCBA428" w:rsidR="00775B61" w:rsidRPr="00657325" w:rsidRDefault="00775B61" w:rsidP="00775B61">
      <w:pPr>
        <w:widowControl/>
        <w:jc w:val="left"/>
        <w:rPr>
          <w:rFonts w:asciiTheme="majorBidi" w:hAnsiTheme="majorBidi" w:cstheme="majorBidi"/>
          <w:sz w:val="24"/>
          <w:szCs w:val="24"/>
        </w:rPr>
      </w:pPr>
      <w:r w:rsidRPr="00657325">
        <w:rPr>
          <w:rFonts w:asciiTheme="majorBidi" w:hAnsiTheme="majorBidi" w:cstheme="majorBidi"/>
          <w:sz w:val="24"/>
          <w:szCs w:val="24"/>
        </w:rPr>
        <w:t>Supplemental Table 1</w:t>
      </w:r>
    </w:p>
    <w:p w14:paraId="0B656EC6" w14:textId="7EAC876A" w:rsidR="00123AC7" w:rsidRPr="00657325" w:rsidRDefault="008F3290" w:rsidP="00775B61">
      <w:pPr>
        <w:widowControl/>
        <w:jc w:val="left"/>
        <w:rPr>
          <w:rFonts w:asciiTheme="majorBidi" w:hAnsiTheme="majorBidi" w:cstheme="majorBidi"/>
          <w:sz w:val="20"/>
          <w:szCs w:val="20"/>
        </w:rPr>
      </w:pPr>
      <w:r w:rsidRPr="00657325">
        <w:rPr>
          <w:rFonts w:asciiTheme="majorBidi" w:hAnsiTheme="majorBidi" w:cstheme="majorBidi"/>
          <w:noProof/>
          <w:lang w:eastAsia="en-IN"/>
        </w:rPr>
        <w:drawing>
          <wp:inline distT="0" distB="0" distL="0" distR="0" wp14:anchorId="22432ED5" wp14:editId="1C0958FF">
            <wp:extent cx="5943600" cy="328041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3E013" w14:textId="77777777" w:rsidR="00123AC7" w:rsidRPr="00657325" w:rsidRDefault="00123AC7">
      <w:pPr>
        <w:widowControl/>
        <w:jc w:val="left"/>
        <w:rPr>
          <w:rFonts w:asciiTheme="majorBidi" w:hAnsiTheme="majorBidi" w:cstheme="majorBidi"/>
          <w:sz w:val="20"/>
          <w:szCs w:val="20"/>
        </w:rPr>
      </w:pPr>
      <w:r w:rsidRPr="00657325">
        <w:rPr>
          <w:rFonts w:asciiTheme="majorBidi" w:hAnsiTheme="majorBidi" w:cstheme="majorBidi"/>
          <w:sz w:val="20"/>
          <w:szCs w:val="20"/>
        </w:rPr>
        <w:br w:type="page"/>
      </w:r>
    </w:p>
    <w:p w14:paraId="34C82E7F" w14:textId="55CF1A8E" w:rsidR="003259FC" w:rsidRPr="00657325" w:rsidRDefault="00123AC7" w:rsidP="00775B61">
      <w:pPr>
        <w:widowControl/>
        <w:jc w:val="left"/>
        <w:rPr>
          <w:rFonts w:asciiTheme="majorBidi" w:hAnsiTheme="majorBidi" w:cstheme="majorBidi"/>
          <w:sz w:val="24"/>
          <w:szCs w:val="24"/>
        </w:rPr>
      </w:pPr>
      <w:r w:rsidRPr="00657325">
        <w:rPr>
          <w:rFonts w:asciiTheme="majorBidi" w:hAnsiTheme="majorBidi" w:cstheme="majorBidi"/>
          <w:sz w:val="24"/>
          <w:szCs w:val="24"/>
        </w:rPr>
        <w:lastRenderedPageBreak/>
        <w:t xml:space="preserve">Supplemental Table </w:t>
      </w:r>
      <w:r w:rsidR="0032558D" w:rsidRPr="00657325">
        <w:rPr>
          <w:rFonts w:asciiTheme="majorBidi" w:hAnsiTheme="majorBidi" w:cstheme="majorBidi"/>
          <w:sz w:val="24"/>
          <w:szCs w:val="24"/>
        </w:rPr>
        <w:t>2</w:t>
      </w:r>
    </w:p>
    <w:p w14:paraId="6ADFE642" w14:textId="77777777" w:rsidR="00775B61" w:rsidRPr="00657325" w:rsidRDefault="00775B61" w:rsidP="00775B61">
      <w:pPr>
        <w:widowControl/>
        <w:jc w:val="left"/>
        <w:rPr>
          <w:rFonts w:asciiTheme="majorBidi" w:hAnsiTheme="majorBidi" w:cstheme="majorBidi"/>
          <w:sz w:val="20"/>
          <w:szCs w:val="20"/>
        </w:rPr>
      </w:pPr>
      <w:r w:rsidRPr="00657325">
        <w:rPr>
          <w:rFonts w:asciiTheme="majorBidi" w:hAnsiTheme="majorBidi" w:cstheme="majorBidi"/>
          <w:noProof/>
          <w:lang w:eastAsia="en-IN"/>
        </w:rPr>
        <w:drawing>
          <wp:inline distT="0" distB="0" distL="0" distR="0" wp14:anchorId="1937B3A4" wp14:editId="08F35E3E">
            <wp:extent cx="5943600" cy="5114925"/>
            <wp:effectExtent l="0" t="0" r="0" b="952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1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15B07" w14:textId="77777777" w:rsidR="00775B61" w:rsidRPr="00657325" w:rsidRDefault="00775B61" w:rsidP="00775B61">
      <w:pPr>
        <w:widowControl/>
        <w:jc w:val="left"/>
        <w:rPr>
          <w:rFonts w:asciiTheme="majorBidi" w:hAnsiTheme="majorBidi" w:cstheme="majorBidi"/>
          <w:sz w:val="20"/>
          <w:szCs w:val="20"/>
        </w:rPr>
      </w:pPr>
      <w:r w:rsidRPr="00657325">
        <w:rPr>
          <w:rFonts w:asciiTheme="majorBidi" w:hAnsiTheme="majorBidi" w:cstheme="majorBidi"/>
          <w:sz w:val="20"/>
          <w:szCs w:val="20"/>
        </w:rPr>
        <w:br w:type="page"/>
      </w:r>
    </w:p>
    <w:p w14:paraId="255DE87F" w14:textId="14A85EFB" w:rsidR="00775B61" w:rsidRPr="00657325" w:rsidRDefault="00775B61" w:rsidP="00775B61">
      <w:pPr>
        <w:widowControl/>
        <w:jc w:val="left"/>
        <w:rPr>
          <w:rFonts w:asciiTheme="majorBidi" w:hAnsiTheme="majorBidi" w:cstheme="majorBidi"/>
          <w:sz w:val="24"/>
          <w:szCs w:val="24"/>
        </w:rPr>
      </w:pPr>
      <w:r w:rsidRPr="00657325">
        <w:rPr>
          <w:rFonts w:asciiTheme="majorBidi" w:hAnsiTheme="majorBidi" w:cstheme="majorBidi"/>
          <w:sz w:val="24"/>
          <w:szCs w:val="24"/>
        </w:rPr>
        <w:lastRenderedPageBreak/>
        <w:t xml:space="preserve">Supplemental Table </w:t>
      </w:r>
      <w:r w:rsidR="0032558D" w:rsidRPr="00657325">
        <w:rPr>
          <w:rFonts w:asciiTheme="majorBidi" w:hAnsiTheme="majorBidi" w:cstheme="majorBidi"/>
          <w:sz w:val="24"/>
          <w:szCs w:val="24"/>
        </w:rPr>
        <w:t>3</w:t>
      </w:r>
    </w:p>
    <w:p w14:paraId="1EAD1885" w14:textId="77777777" w:rsidR="00775B61" w:rsidRPr="00657325" w:rsidRDefault="00775B61" w:rsidP="00775B61">
      <w:pPr>
        <w:widowControl/>
        <w:jc w:val="left"/>
        <w:rPr>
          <w:rFonts w:asciiTheme="majorBidi" w:hAnsiTheme="majorBidi" w:cstheme="majorBidi"/>
          <w:sz w:val="20"/>
          <w:szCs w:val="20"/>
        </w:rPr>
      </w:pPr>
      <w:r w:rsidRPr="00657325">
        <w:rPr>
          <w:rFonts w:asciiTheme="majorBidi" w:hAnsiTheme="majorBidi" w:cstheme="majorBidi"/>
          <w:noProof/>
          <w:lang w:eastAsia="en-IN"/>
        </w:rPr>
        <w:drawing>
          <wp:inline distT="0" distB="0" distL="0" distR="0" wp14:anchorId="7B7324D2" wp14:editId="0B588441">
            <wp:extent cx="4507929" cy="5549826"/>
            <wp:effectExtent l="0" t="0" r="6985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3056" cy="5556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26B9F" w14:textId="77777777" w:rsidR="00775B61" w:rsidRPr="00657325" w:rsidRDefault="00775B61" w:rsidP="00775B61">
      <w:pPr>
        <w:rPr>
          <w:rFonts w:asciiTheme="majorBidi" w:hAnsiTheme="majorBidi" w:cstheme="majorBidi"/>
        </w:rPr>
      </w:pPr>
    </w:p>
    <w:p w14:paraId="15E49C00" w14:textId="4AE687C7" w:rsidR="0093412D" w:rsidRPr="00657325" w:rsidRDefault="0093412D">
      <w:pPr>
        <w:widowControl/>
        <w:jc w:val="left"/>
        <w:rPr>
          <w:rFonts w:asciiTheme="majorBidi" w:hAnsiTheme="majorBidi" w:cstheme="majorBidi"/>
          <w:sz w:val="20"/>
          <w:szCs w:val="20"/>
        </w:rPr>
      </w:pPr>
      <w:r w:rsidRPr="00657325">
        <w:rPr>
          <w:rFonts w:asciiTheme="majorBidi" w:hAnsiTheme="majorBidi" w:cstheme="majorBidi"/>
          <w:sz w:val="20"/>
          <w:szCs w:val="20"/>
        </w:rPr>
        <w:br w:type="page"/>
      </w:r>
    </w:p>
    <w:p w14:paraId="050FE0DD" w14:textId="5107EEDC" w:rsidR="0093412D" w:rsidRPr="00657325" w:rsidRDefault="0093412D" w:rsidP="0093412D">
      <w:pPr>
        <w:widowControl/>
        <w:jc w:val="left"/>
        <w:rPr>
          <w:rFonts w:asciiTheme="majorBidi" w:hAnsiTheme="majorBidi" w:cstheme="majorBidi"/>
          <w:sz w:val="24"/>
          <w:szCs w:val="24"/>
        </w:rPr>
      </w:pPr>
      <w:r w:rsidRPr="00657325">
        <w:rPr>
          <w:rFonts w:asciiTheme="majorBidi" w:hAnsiTheme="majorBidi" w:cstheme="majorBidi"/>
          <w:sz w:val="24"/>
          <w:szCs w:val="24"/>
        </w:rPr>
        <w:lastRenderedPageBreak/>
        <w:t>Supplemental Table 4</w:t>
      </w:r>
    </w:p>
    <w:p w14:paraId="38634DFB" w14:textId="16B14C2E" w:rsidR="00DB033A" w:rsidRPr="00657325" w:rsidRDefault="00DB033A" w:rsidP="0093412D">
      <w:pPr>
        <w:widowControl/>
        <w:jc w:val="left"/>
        <w:rPr>
          <w:rFonts w:asciiTheme="majorBidi" w:hAnsiTheme="majorBidi" w:cstheme="majorBidi"/>
          <w:sz w:val="24"/>
          <w:szCs w:val="24"/>
        </w:rPr>
      </w:pPr>
      <w:r w:rsidRPr="00657325">
        <w:rPr>
          <w:rFonts w:asciiTheme="majorBidi" w:eastAsia="游ゴシック" w:hAnsiTheme="majorBidi" w:cstheme="majorBidi"/>
          <w:sz w:val="24"/>
          <w:szCs w:val="24"/>
        </w:rPr>
        <w:t>Food of 108g was served daily for each monkey</w:t>
      </w:r>
      <w:r w:rsidR="00ED5999" w:rsidRPr="00657325">
        <w:rPr>
          <w:rFonts w:asciiTheme="majorBidi" w:eastAsia="游ゴシック" w:hAnsiTheme="majorBidi" w:cstheme="majorBidi"/>
          <w:sz w:val="24"/>
          <w:szCs w:val="24"/>
        </w:rPr>
        <w:t>, and the amount of food consumption</w:t>
      </w:r>
      <w:r w:rsidR="009C015C" w:rsidRPr="00657325">
        <w:rPr>
          <w:rFonts w:asciiTheme="majorBidi" w:eastAsia="游ゴシック" w:hAnsiTheme="majorBidi" w:cstheme="majorBidi"/>
          <w:sz w:val="24"/>
          <w:szCs w:val="24"/>
        </w:rPr>
        <w:t xml:space="preserve"> was measured </w:t>
      </w:r>
      <w:r w:rsidR="00D7298C" w:rsidRPr="00D7298C">
        <w:rPr>
          <w:rFonts w:asciiTheme="majorBidi" w:eastAsia="游ゴシック" w:hAnsiTheme="majorBidi" w:cstheme="majorBidi"/>
          <w:sz w:val="24"/>
          <w:szCs w:val="24"/>
        </w:rPr>
        <w:t>every day</w:t>
      </w:r>
      <w:r w:rsidR="009C015C" w:rsidRPr="00657325">
        <w:rPr>
          <w:rFonts w:asciiTheme="majorBidi" w:eastAsia="游ゴシック" w:hAnsiTheme="majorBidi" w:cstheme="majorBidi"/>
          <w:sz w:val="24"/>
          <w:szCs w:val="24"/>
        </w:rPr>
        <w:t>.</w:t>
      </w:r>
    </w:p>
    <w:p w14:paraId="14712958" w14:textId="34F062ED" w:rsidR="009E1A2A" w:rsidRPr="00657325" w:rsidRDefault="0091102D" w:rsidP="005B3653">
      <w:pPr>
        <w:widowControl/>
        <w:jc w:val="left"/>
        <w:rPr>
          <w:rFonts w:asciiTheme="majorBidi" w:hAnsiTheme="majorBidi" w:cstheme="majorBidi"/>
          <w:sz w:val="20"/>
          <w:szCs w:val="20"/>
        </w:rPr>
      </w:pPr>
      <w:r w:rsidRPr="00657325">
        <w:rPr>
          <w:rFonts w:asciiTheme="majorBidi" w:hAnsiTheme="majorBidi" w:cstheme="majorBidi"/>
          <w:noProof/>
          <w:lang w:eastAsia="en-IN"/>
        </w:rPr>
        <w:drawing>
          <wp:inline distT="0" distB="0" distL="0" distR="0" wp14:anchorId="2C35F1FD" wp14:editId="13C9C6F4">
            <wp:extent cx="5943600" cy="299339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6212C" w14:textId="0DAB7F26" w:rsidR="0091102D" w:rsidRPr="00657325" w:rsidRDefault="00C854BF" w:rsidP="00B76D1E">
      <w:pPr>
        <w:widowControl/>
        <w:ind w:firstLineChars="550" w:firstLine="1155"/>
        <w:jc w:val="left"/>
        <w:rPr>
          <w:rFonts w:asciiTheme="majorBidi" w:hAnsiTheme="majorBidi" w:cstheme="majorBidi"/>
          <w:sz w:val="20"/>
          <w:szCs w:val="20"/>
        </w:rPr>
      </w:pPr>
      <w:r w:rsidRPr="00657325">
        <w:rPr>
          <w:rFonts w:asciiTheme="majorBidi" w:hAnsiTheme="majorBidi" w:cstheme="majorBidi"/>
          <w:noProof/>
          <w:lang w:eastAsia="en-IN"/>
        </w:rPr>
        <w:drawing>
          <wp:inline distT="0" distB="0" distL="0" distR="0" wp14:anchorId="112B9CB0" wp14:editId="5C8E03AA">
            <wp:extent cx="5079070" cy="3066977"/>
            <wp:effectExtent l="0" t="0" r="7620" b="63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050" cy="3100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98DAE" w14:textId="1F2D817E" w:rsidR="005E6CD6" w:rsidRPr="00657325" w:rsidRDefault="005E6CD6">
      <w:pPr>
        <w:widowControl/>
        <w:jc w:val="left"/>
        <w:rPr>
          <w:rFonts w:asciiTheme="majorBidi" w:hAnsiTheme="majorBidi" w:cstheme="majorBidi"/>
          <w:sz w:val="20"/>
          <w:szCs w:val="20"/>
        </w:rPr>
      </w:pPr>
      <w:r w:rsidRPr="00657325">
        <w:rPr>
          <w:rFonts w:asciiTheme="majorBidi" w:hAnsiTheme="majorBidi" w:cstheme="majorBidi"/>
          <w:sz w:val="20"/>
          <w:szCs w:val="20"/>
        </w:rPr>
        <w:br w:type="page"/>
      </w:r>
    </w:p>
    <w:p w14:paraId="2FCD727A" w14:textId="7BCF54FA" w:rsidR="00070A80" w:rsidRPr="00657325" w:rsidRDefault="002D3DEF" w:rsidP="007F0071">
      <w:pPr>
        <w:widowControl/>
        <w:jc w:val="left"/>
        <w:rPr>
          <w:rFonts w:asciiTheme="majorBidi" w:hAnsiTheme="majorBidi" w:cstheme="majorBidi"/>
          <w:sz w:val="24"/>
          <w:szCs w:val="24"/>
        </w:rPr>
      </w:pPr>
      <w:r w:rsidRPr="00657325">
        <w:rPr>
          <w:rFonts w:asciiTheme="majorBidi" w:hAnsiTheme="majorBidi" w:cstheme="majorBidi"/>
          <w:sz w:val="24"/>
          <w:szCs w:val="24"/>
        </w:rPr>
        <w:lastRenderedPageBreak/>
        <w:t>Sup</w:t>
      </w:r>
      <w:r w:rsidR="008778A4" w:rsidRPr="00657325">
        <w:rPr>
          <w:rFonts w:asciiTheme="majorBidi" w:hAnsiTheme="majorBidi" w:cstheme="majorBidi"/>
          <w:sz w:val="24"/>
          <w:szCs w:val="24"/>
        </w:rPr>
        <w:t>p</w:t>
      </w:r>
      <w:r w:rsidRPr="00657325">
        <w:rPr>
          <w:rFonts w:asciiTheme="majorBidi" w:hAnsiTheme="majorBidi" w:cstheme="majorBidi"/>
          <w:sz w:val="24"/>
          <w:szCs w:val="24"/>
        </w:rPr>
        <w:t>l</w:t>
      </w:r>
      <w:r w:rsidR="008778A4" w:rsidRPr="00657325">
        <w:rPr>
          <w:rFonts w:asciiTheme="majorBidi" w:hAnsiTheme="majorBidi" w:cstheme="majorBidi"/>
          <w:sz w:val="24"/>
          <w:szCs w:val="24"/>
        </w:rPr>
        <w:t>e</w:t>
      </w:r>
      <w:r w:rsidRPr="00657325">
        <w:rPr>
          <w:rFonts w:asciiTheme="majorBidi" w:hAnsiTheme="majorBidi" w:cstheme="majorBidi"/>
          <w:sz w:val="24"/>
          <w:szCs w:val="24"/>
        </w:rPr>
        <w:t>mental</w:t>
      </w:r>
      <w:r w:rsidR="008778A4" w:rsidRPr="00657325">
        <w:rPr>
          <w:rFonts w:asciiTheme="majorBidi" w:hAnsiTheme="majorBidi" w:cstheme="majorBidi"/>
          <w:sz w:val="24"/>
          <w:szCs w:val="24"/>
        </w:rPr>
        <w:t xml:space="preserve"> </w:t>
      </w:r>
      <w:r w:rsidR="007F0071" w:rsidRPr="00657325">
        <w:rPr>
          <w:rFonts w:asciiTheme="majorBidi" w:hAnsiTheme="majorBidi" w:cstheme="majorBidi"/>
          <w:sz w:val="24"/>
          <w:szCs w:val="24"/>
        </w:rPr>
        <w:t>Table5</w:t>
      </w:r>
      <w:r w:rsidR="009717CA" w:rsidRPr="00657325">
        <w:rPr>
          <w:rFonts w:asciiTheme="majorBidi" w:hAnsiTheme="majorBidi" w:cstheme="majorBidi"/>
          <w:sz w:val="24"/>
          <w:szCs w:val="24"/>
        </w:rPr>
        <w:t xml:space="preserve"> </w:t>
      </w:r>
    </w:p>
    <w:p w14:paraId="3F151F7E" w14:textId="682249AC" w:rsidR="009717CA" w:rsidRPr="00824A00" w:rsidRDefault="001B7A90" w:rsidP="007F0071">
      <w:pPr>
        <w:widowControl/>
        <w:jc w:val="left"/>
        <w:rPr>
          <w:rFonts w:asciiTheme="majorBidi" w:hAnsiTheme="majorBidi" w:cstheme="majorBidi"/>
          <w:sz w:val="20"/>
          <w:szCs w:val="20"/>
        </w:rPr>
      </w:pPr>
      <w:r w:rsidRPr="00657325">
        <w:rPr>
          <w:rFonts w:asciiTheme="majorBidi" w:hAnsiTheme="majorBidi" w:cstheme="majorBidi"/>
          <w:noProof/>
          <w:lang w:eastAsia="en-IN"/>
        </w:rPr>
        <w:drawing>
          <wp:inline distT="0" distB="0" distL="0" distR="0" wp14:anchorId="01E271D1" wp14:editId="52C0FFA7">
            <wp:extent cx="5943600" cy="134175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4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717CA" w:rsidRPr="00824A00" w:rsidSect="00657325">
      <w:footerReference w:type="even" r:id="rId15"/>
      <w:footerReference w:type="default" r:id="rId16"/>
      <w:pgSz w:w="12240" w:h="15840" w:code="1"/>
      <w:pgMar w:top="1440" w:right="1440" w:bottom="1440" w:left="1440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665C52" w14:textId="77777777" w:rsidR="00022C43" w:rsidRDefault="00022C43" w:rsidP="00C96A60">
      <w:r>
        <w:separator/>
      </w:r>
    </w:p>
  </w:endnote>
  <w:endnote w:type="continuationSeparator" w:id="0">
    <w:p w14:paraId="530584B7" w14:textId="77777777" w:rsidR="00022C43" w:rsidRDefault="00022C43" w:rsidP="00C96A60">
      <w:r>
        <w:continuationSeparator/>
      </w:r>
    </w:p>
  </w:endnote>
  <w:endnote w:type="continuationNotice" w:id="1">
    <w:p w14:paraId="320C6045" w14:textId="77777777" w:rsidR="00022C43" w:rsidRDefault="00022C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3"/>
      </w:rPr>
      <w:id w:val="1424762687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1BB0CF11" w14:textId="6BAC36F5" w:rsidR="0089699C" w:rsidRDefault="0089699C" w:rsidP="003A3181">
        <w:pPr>
          <w:pStyle w:val="a6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72A76A95" w14:textId="77777777" w:rsidR="0089699C" w:rsidRDefault="0089699C" w:rsidP="00565296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3"/>
      </w:rPr>
      <w:id w:val="510270955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5EC31E97" w14:textId="457D92C4" w:rsidR="0089699C" w:rsidRDefault="0089699C" w:rsidP="003A3181">
        <w:pPr>
          <w:pStyle w:val="a6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5B16E8"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35B43E34" w14:textId="77777777" w:rsidR="0089699C" w:rsidRDefault="0089699C" w:rsidP="00E579E3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23FD23" w14:textId="77777777" w:rsidR="00022C43" w:rsidRDefault="00022C43" w:rsidP="00C96A60">
      <w:r>
        <w:separator/>
      </w:r>
    </w:p>
  </w:footnote>
  <w:footnote w:type="continuationSeparator" w:id="0">
    <w:p w14:paraId="50020542" w14:textId="77777777" w:rsidR="00022C43" w:rsidRDefault="00022C43" w:rsidP="00C96A60">
      <w:r>
        <w:continuationSeparator/>
      </w:r>
    </w:p>
  </w:footnote>
  <w:footnote w:type="continuationNotice" w:id="1">
    <w:p w14:paraId="5F58DBDA" w14:textId="77777777" w:rsidR="00022C43" w:rsidRDefault="00022C4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90A51"/>
    <w:multiLevelType w:val="hybridMultilevel"/>
    <w:tmpl w:val="DEB8DCEC"/>
    <w:lvl w:ilvl="0" w:tplc="CABC1830">
      <w:start w:val="1"/>
      <w:numFmt w:val="decimal"/>
      <w:lvlText w:val="%1."/>
      <w:lvlJc w:val="left"/>
      <w:pPr>
        <w:ind w:left="420" w:hanging="420"/>
      </w:pPr>
      <w:rPr>
        <w:sz w:val="20"/>
        <w:szCs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99B73CF"/>
    <w:multiLevelType w:val="multilevel"/>
    <w:tmpl w:val="1B667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E0734A"/>
    <w:multiLevelType w:val="multilevel"/>
    <w:tmpl w:val="67DA8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720ACD"/>
    <w:multiLevelType w:val="multilevel"/>
    <w:tmpl w:val="245EA3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A9009B5"/>
    <w:multiLevelType w:val="multilevel"/>
    <w:tmpl w:val="39420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BF625D9"/>
    <w:multiLevelType w:val="multilevel"/>
    <w:tmpl w:val="6DA4A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A30E9C"/>
    <w:multiLevelType w:val="multilevel"/>
    <w:tmpl w:val="3C3AFF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1C433C2"/>
    <w:multiLevelType w:val="multilevel"/>
    <w:tmpl w:val="98126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EC38A0"/>
    <w:multiLevelType w:val="multilevel"/>
    <w:tmpl w:val="245C63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86C1F0D"/>
    <w:multiLevelType w:val="hybridMultilevel"/>
    <w:tmpl w:val="001232B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2751C7"/>
    <w:multiLevelType w:val="multilevel"/>
    <w:tmpl w:val="1EA60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E4757D"/>
    <w:multiLevelType w:val="multilevel"/>
    <w:tmpl w:val="2CCE5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8E704BC"/>
    <w:multiLevelType w:val="multilevel"/>
    <w:tmpl w:val="AA8AE4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12"/>
  </w:num>
  <w:num w:numId="5">
    <w:abstractNumId w:val="7"/>
  </w:num>
  <w:num w:numId="6">
    <w:abstractNumId w:val="8"/>
  </w:num>
  <w:num w:numId="7">
    <w:abstractNumId w:val="10"/>
  </w:num>
  <w:num w:numId="8">
    <w:abstractNumId w:val="5"/>
  </w:num>
  <w:num w:numId="9">
    <w:abstractNumId w:val="11"/>
  </w:num>
  <w:num w:numId="10">
    <w:abstractNumId w:val="4"/>
  </w:num>
  <w:num w:numId="11">
    <w:abstractNumId w:val="6"/>
  </w:num>
  <w:num w:numId="12">
    <w:abstractNumId w:val="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s-ES" w:vendorID="64" w:dllVersion="0" w:nlCheck="1" w:checkStyle="0"/>
  <w:activeWritingStyle w:appName="MSWord" w:lang="en-US" w:vendorID="64" w:dllVersion="6" w:nlCheck="1" w:checkStyle="0"/>
  <w:activeWritingStyle w:appName="MSWord" w:lang="es-ES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en-IN" w:vendorID="64" w:dllVersion="0" w:nlCheck="1" w:checkStyle="0"/>
  <w:activeWritingStyle w:appName="MSWord" w:lang="en-IN" w:vendorID="64" w:dllVersion="6" w:nlCheck="1" w:checkStyle="1"/>
  <w:activeWritingStyle w:appName="MSWord" w:lang="en-GB" w:vendorID="64" w:dllVersion="0" w:nlCheck="1" w:checkStyle="0"/>
  <w:proofState w:spelling="clean" w:grammar="clean"/>
  <w:trackRevisions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58E"/>
    <w:rsid w:val="00000083"/>
    <w:rsid w:val="00000486"/>
    <w:rsid w:val="00000EFF"/>
    <w:rsid w:val="000017C1"/>
    <w:rsid w:val="00001D83"/>
    <w:rsid w:val="00003C12"/>
    <w:rsid w:val="00003F7B"/>
    <w:rsid w:val="00004116"/>
    <w:rsid w:val="00004418"/>
    <w:rsid w:val="00004521"/>
    <w:rsid w:val="00005717"/>
    <w:rsid w:val="000061F2"/>
    <w:rsid w:val="00006653"/>
    <w:rsid w:val="00007575"/>
    <w:rsid w:val="00007747"/>
    <w:rsid w:val="00010EC6"/>
    <w:rsid w:val="00011330"/>
    <w:rsid w:val="00011FC7"/>
    <w:rsid w:val="0001213E"/>
    <w:rsid w:val="00012360"/>
    <w:rsid w:val="00014355"/>
    <w:rsid w:val="0001474A"/>
    <w:rsid w:val="0001570C"/>
    <w:rsid w:val="00015BC6"/>
    <w:rsid w:val="00015FEA"/>
    <w:rsid w:val="00016DAC"/>
    <w:rsid w:val="00017665"/>
    <w:rsid w:val="00020A48"/>
    <w:rsid w:val="00020B24"/>
    <w:rsid w:val="00022C43"/>
    <w:rsid w:val="00022E92"/>
    <w:rsid w:val="000232D7"/>
    <w:rsid w:val="00023DC1"/>
    <w:rsid w:val="00024138"/>
    <w:rsid w:val="00024FCE"/>
    <w:rsid w:val="00027474"/>
    <w:rsid w:val="00027573"/>
    <w:rsid w:val="00027C2C"/>
    <w:rsid w:val="000308F1"/>
    <w:rsid w:val="0003203D"/>
    <w:rsid w:val="0003286D"/>
    <w:rsid w:val="00032E1D"/>
    <w:rsid w:val="000332C0"/>
    <w:rsid w:val="00033A47"/>
    <w:rsid w:val="000352CC"/>
    <w:rsid w:val="00035E14"/>
    <w:rsid w:val="00037F57"/>
    <w:rsid w:val="00040569"/>
    <w:rsid w:val="00040732"/>
    <w:rsid w:val="000407BB"/>
    <w:rsid w:val="00040C07"/>
    <w:rsid w:val="00041588"/>
    <w:rsid w:val="000427C9"/>
    <w:rsid w:val="00043A97"/>
    <w:rsid w:val="000441AD"/>
    <w:rsid w:val="00044BAD"/>
    <w:rsid w:val="00044C8F"/>
    <w:rsid w:val="000453FC"/>
    <w:rsid w:val="0004566C"/>
    <w:rsid w:val="00046C60"/>
    <w:rsid w:val="00046CF9"/>
    <w:rsid w:val="00047936"/>
    <w:rsid w:val="000500D6"/>
    <w:rsid w:val="00050EF9"/>
    <w:rsid w:val="00052543"/>
    <w:rsid w:val="00052D44"/>
    <w:rsid w:val="00053F67"/>
    <w:rsid w:val="000544F6"/>
    <w:rsid w:val="000546B0"/>
    <w:rsid w:val="00054762"/>
    <w:rsid w:val="0005491E"/>
    <w:rsid w:val="00055053"/>
    <w:rsid w:val="00055289"/>
    <w:rsid w:val="00056429"/>
    <w:rsid w:val="00056455"/>
    <w:rsid w:val="00056F07"/>
    <w:rsid w:val="00057BAF"/>
    <w:rsid w:val="00057F8F"/>
    <w:rsid w:val="000600A0"/>
    <w:rsid w:val="000605D8"/>
    <w:rsid w:val="00060741"/>
    <w:rsid w:val="0006136B"/>
    <w:rsid w:val="000618BE"/>
    <w:rsid w:val="000619FF"/>
    <w:rsid w:val="00061B1A"/>
    <w:rsid w:val="00062032"/>
    <w:rsid w:val="00062851"/>
    <w:rsid w:val="00062883"/>
    <w:rsid w:val="00062DB3"/>
    <w:rsid w:val="00063EFB"/>
    <w:rsid w:val="0006410D"/>
    <w:rsid w:val="000647C8"/>
    <w:rsid w:val="00066203"/>
    <w:rsid w:val="0006678D"/>
    <w:rsid w:val="0007083D"/>
    <w:rsid w:val="00070A80"/>
    <w:rsid w:val="00070C70"/>
    <w:rsid w:val="00071390"/>
    <w:rsid w:val="00072C59"/>
    <w:rsid w:val="0007303C"/>
    <w:rsid w:val="000734BB"/>
    <w:rsid w:val="0007397F"/>
    <w:rsid w:val="00074E4D"/>
    <w:rsid w:val="00074F88"/>
    <w:rsid w:val="000804F7"/>
    <w:rsid w:val="0008239F"/>
    <w:rsid w:val="0008253E"/>
    <w:rsid w:val="00082852"/>
    <w:rsid w:val="00082F75"/>
    <w:rsid w:val="0008344D"/>
    <w:rsid w:val="00084708"/>
    <w:rsid w:val="000854AD"/>
    <w:rsid w:val="00085989"/>
    <w:rsid w:val="000865ED"/>
    <w:rsid w:val="000868D6"/>
    <w:rsid w:val="000869CA"/>
    <w:rsid w:val="00086AC0"/>
    <w:rsid w:val="000872E6"/>
    <w:rsid w:val="0008787E"/>
    <w:rsid w:val="0009039B"/>
    <w:rsid w:val="00091254"/>
    <w:rsid w:val="00091F6C"/>
    <w:rsid w:val="00092F41"/>
    <w:rsid w:val="00093246"/>
    <w:rsid w:val="00093823"/>
    <w:rsid w:val="00093854"/>
    <w:rsid w:val="000938AB"/>
    <w:rsid w:val="00093F09"/>
    <w:rsid w:val="0009449C"/>
    <w:rsid w:val="00096588"/>
    <w:rsid w:val="00096BDD"/>
    <w:rsid w:val="000973AF"/>
    <w:rsid w:val="00097482"/>
    <w:rsid w:val="00097A32"/>
    <w:rsid w:val="00097E8F"/>
    <w:rsid w:val="000A1C26"/>
    <w:rsid w:val="000A1DB0"/>
    <w:rsid w:val="000A1E58"/>
    <w:rsid w:val="000A22A7"/>
    <w:rsid w:val="000A286A"/>
    <w:rsid w:val="000A36BB"/>
    <w:rsid w:val="000A37E2"/>
    <w:rsid w:val="000A38F4"/>
    <w:rsid w:val="000A39D9"/>
    <w:rsid w:val="000A4A8D"/>
    <w:rsid w:val="000A51C6"/>
    <w:rsid w:val="000A5738"/>
    <w:rsid w:val="000A5F06"/>
    <w:rsid w:val="000A6351"/>
    <w:rsid w:val="000A6EE0"/>
    <w:rsid w:val="000A7238"/>
    <w:rsid w:val="000B15D3"/>
    <w:rsid w:val="000B198C"/>
    <w:rsid w:val="000B2652"/>
    <w:rsid w:val="000B5666"/>
    <w:rsid w:val="000B589D"/>
    <w:rsid w:val="000B5B0D"/>
    <w:rsid w:val="000B5CC7"/>
    <w:rsid w:val="000B653B"/>
    <w:rsid w:val="000B766C"/>
    <w:rsid w:val="000B7E67"/>
    <w:rsid w:val="000B7F4C"/>
    <w:rsid w:val="000C062B"/>
    <w:rsid w:val="000C18C4"/>
    <w:rsid w:val="000C2501"/>
    <w:rsid w:val="000C29EC"/>
    <w:rsid w:val="000C2AE9"/>
    <w:rsid w:val="000C2D6B"/>
    <w:rsid w:val="000C3CBA"/>
    <w:rsid w:val="000C4A2E"/>
    <w:rsid w:val="000C5586"/>
    <w:rsid w:val="000C58A0"/>
    <w:rsid w:val="000C5CF3"/>
    <w:rsid w:val="000C76C8"/>
    <w:rsid w:val="000D13FC"/>
    <w:rsid w:val="000D186E"/>
    <w:rsid w:val="000D19B1"/>
    <w:rsid w:val="000D1E7B"/>
    <w:rsid w:val="000D2C84"/>
    <w:rsid w:val="000D2FFD"/>
    <w:rsid w:val="000D3B69"/>
    <w:rsid w:val="000D53F6"/>
    <w:rsid w:val="000D55C3"/>
    <w:rsid w:val="000D646F"/>
    <w:rsid w:val="000D6734"/>
    <w:rsid w:val="000E0A9A"/>
    <w:rsid w:val="000E183F"/>
    <w:rsid w:val="000E184E"/>
    <w:rsid w:val="000E1CEF"/>
    <w:rsid w:val="000E1DBA"/>
    <w:rsid w:val="000E253C"/>
    <w:rsid w:val="000E26C7"/>
    <w:rsid w:val="000E2F3B"/>
    <w:rsid w:val="000E41EA"/>
    <w:rsid w:val="000E46C0"/>
    <w:rsid w:val="000E4ABF"/>
    <w:rsid w:val="000E5077"/>
    <w:rsid w:val="000E59FE"/>
    <w:rsid w:val="000E5A61"/>
    <w:rsid w:val="000E6539"/>
    <w:rsid w:val="000E70F5"/>
    <w:rsid w:val="000E725E"/>
    <w:rsid w:val="000E72CD"/>
    <w:rsid w:val="000E7F79"/>
    <w:rsid w:val="000F13C8"/>
    <w:rsid w:val="000F16E1"/>
    <w:rsid w:val="000F239D"/>
    <w:rsid w:val="000F2C95"/>
    <w:rsid w:val="000F2E67"/>
    <w:rsid w:val="000F339F"/>
    <w:rsid w:val="000F3696"/>
    <w:rsid w:val="000F3924"/>
    <w:rsid w:val="000F47CE"/>
    <w:rsid w:val="000F5192"/>
    <w:rsid w:val="000F59DC"/>
    <w:rsid w:val="000F7DEA"/>
    <w:rsid w:val="0010084D"/>
    <w:rsid w:val="00102767"/>
    <w:rsid w:val="00103BFF"/>
    <w:rsid w:val="0010489C"/>
    <w:rsid w:val="00107624"/>
    <w:rsid w:val="00110043"/>
    <w:rsid w:val="00110429"/>
    <w:rsid w:val="001105B4"/>
    <w:rsid w:val="00110B03"/>
    <w:rsid w:val="0011160C"/>
    <w:rsid w:val="00111BF1"/>
    <w:rsid w:val="00113AA7"/>
    <w:rsid w:val="00113F15"/>
    <w:rsid w:val="00115F5D"/>
    <w:rsid w:val="001166DE"/>
    <w:rsid w:val="00117168"/>
    <w:rsid w:val="00120477"/>
    <w:rsid w:val="001207B1"/>
    <w:rsid w:val="001210D0"/>
    <w:rsid w:val="00122632"/>
    <w:rsid w:val="00122B0D"/>
    <w:rsid w:val="001232EF"/>
    <w:rsid w:val="001237C6"/>
    <w:rsid w:val="00123AC7"/>
    <w:rsid w:val="00123F00"/>
    <w:rsid w:val="00125599"/>
    <w:rsid w:val="001257E3"/>
    <w:rsid w:val="00125B8F"/>
    <w:rsid w:val="00126593"/>
    <w:rsid w:val="001266EC"/>
    <w:rsid w:val="00127642"/>
    <w:rsid w:val="00127A1E"/>
    <w:rsid w:val="0013059C"/>
    <w:rsid w:val="00130E61"/>
    <w:rsid w:val="001320AB"/>
    <w:rsid w:val="00133462"/>
    <w:rsid w:val="00133614"/>
    <w:rsid w:val="001343C4"/>
    <w:rsid w:val="00134F3B"/>
    <w:rsid w:val="001370F4"/>
    <w:rsid w:val="00137CDE"/>
    <w:rsid w:val="00137EA6"/>
    <w:rsid w:val="001409C0"/>
    <w:rsid w:val="001422BE"/>
    <w:rsid w:val="00142A92"/>
    <w:rsid w:val="00143372"/>
    <w:rsid w:val="00143A8F"/>
    <w:rsid w:val="00145E90"/>
    <w:rsid w:val="001460AC"/>
    <w:rsid w:val="001462BD"/>
    <w:rsid w:val="001477DD"/>
    <w:rsid w:val="001501FB"/>
    <w:rsid w:val="00150AE6"/>
    <w:rsid w:val="00153313"/>
    <w:rsid w:val="00153976"/>
    <w:rsid w:val="00153C94"/>
    <w:rsid w:val="001559B8"/>
    <w:rsid w:val="0016002A"/>
    <w:rsid w:val="00161B0F"/>
    <w:rsid w:val="00162162"/>
    <w:rsid w:val="001631E0"/>
    <w:rsid w:val="001636E4"/>
    <w:rsid w:val="0016442B"/>
    <w:rsid w:val="001648B0"/>
    <w:rsid w:val="0017002D"/>
    <w:rsid w:val="00172DC7"/>
    <w:rsid w:val="001731F0"/>
    <w:rsid w:val="001734E1"/>
    <w:rsid w:val="00173989"/>
    <w:rsid w:val="00174E5A"/>
    <w:rsid w:val="0017790E"/>
    <w:rsid w:val="00180E55"/>
    <w:rsid w:val="00180F8E"/>
    <w:rsid w:val="001815FB"/>
    <w:rsid w:val="001816AC"/>
    <w:rsid w:val="00181B7C"/>
    <w:rsid w:val="0018202C"/>
    <w:rsid w:val="001822EF"/>
    <w:rsid w:val="001826CE"/>
    <w:rsid w:val="00183CDA"/>
    <w:rsid w:val="00183CF1"/>
    <w:rsid w:val="001842AA"/>
    <w:rsid w:val="00185EEA"/>
    <w:rsid w:val="001864BC"/>
    <w:rsid w:val="0018653F"/>
    <w:rsid w:val="00187CD8"/>
    <w:rsid w:val="001903EC"/>
    <w:rsid w:val="00190974"/>
    <w:rsid w:val="00190E66"/>
    <w:rsid w:val="00191890"/>
    <w:rsid w:val="0019222E"/>
    <w:rsid w:val="00192291"/>
    <w:rsid w:val="001934D9"/>
    <w:rsid w:val="001934F9"/>
    <w:rsid w:val="00193AC6"/>
    <w:rsid w:val="00193D5B"/>
    <w:rsid w:val="00194C34"/>
    <w:rsid w:val="0019635C"/>
    <w:rsid w:val="00196511"/>
    <w:rsid w:val="00197924"/>
    <w:rsid w:val="00197FBB"/>
    <w:rsid w:val="001A0067"/>
    <w:rsid w:val="001A0962"/>
    <w:rsid w:val="001A0A01"/>
    <w:rsid w:val="001A2070"/>
    <w:rsid w:val="001A21C4"/>
    <w:rsid w:val="001A249E"/>
    <w:rsid w:val="001A2A44"/>
    <w:rsid w:val="001A2D33"/>
    <w:rsid w:val="001A2FA8"/>
    <w:rsid w:val="001A3769"/>
    <w:rsid w:val="001A3BEA"/>
    <w:rsid w:val="001A4E40"/>
    <w:rsid w:val="001A52C6"/>
    <w:rsid w:val="001A5ED5"/>
    <w:rsid w:val="001A6596"/>
    <w:rsid w:val="001A6DE7"/>
    <w:rsid w:val="001A7599"/>
    <w:rsid w:val="001B12D7"/>
    <w:rsid w:val="001B156B"/>
    <w:rsid w:val="001B257F"/>
    <w:rsid w:val="001B28A9"/>
    <w:rsid w:val="001B29FA"/>
    <w:rsid w:val="001B2A4D"/>
    <w:rsid w:val="001B2EE0"/>
    <w:rsid w:val="001B3555"/>
    <w:rsid w:val="001B399A"/>
    <w:rsid w:val="001B4833"/>
    <w:rsid w:val="001B5942"/>
    <w:rsid w:val="001B66BA"/>
    <w:rsid w:val="001B6A6E"/>
    <w:rsid w:val="001B753B"/>
    <w:rsid w:val="001B7A90"/>
    <w:rsid w:val="001C0622"/>
    <w:rsid w:val="001C076E"/>
    <w:rsid w:val="001C081F"/>
    <w:rsid w:val="001C1773"/>
    <w:rsid w:val="001C2838"/>
    <w:rsid w:val="001C380E"/>
    <w:rsid w:val="001C3984"/>
    <w:rsid w:val="001C3F40"/>
    <w:rsid w:val="001C4FB6"/>
    <w:rsid w:val="001C5195"/>
    <w:rsid w:val="001C7098"/>
    <w:rsid w:val="001C7857"/>
    <w:rsid w:val="001C7A1A"/>
    <w:rsid w:val="001D0980"/>
    <w:rsid w:val="001D0B4F"/>
    <w:rsid w:val="001D25F1"/>
    <w:rsid w:val="001D27DE"/>
    <w:rsid w:val="001D46B1"/>
    <w:rsid w:val="001D67FC"/>
    <w:rsid w:val="001D6C3C"/>
    <w:rsid w:val="001D6DBB"/>
    <w:rsid w:val="001D7E23"/>
    <w:rsid w:val="001E0462"/>
    <w:rsid w:val="001E056F"/>
    <w:rsid w:val="001E099B"/>
    <w:rsid w:val="001E0BB3"/>
    <w:rsid w:val="001E2528"/>
    <w:rsid w:val="001E2E1E"/>
    <w:rsid w:val="001E3A2C"/>
    <w:rsid w:val="001E3E7F"/>
    <w:rsid w:val="001E49AB"/>
    <w:rsid w:val="001E4CCA"/>
    <w:rsid w:val="001E5CB4"/>
    <w:rsid w:val="001E5D75"/>
    <w:rsid w:val="001E7099"/>
    <w:rsid w:val="001F01EF"/>
    <w:rsid w:val="001F1DFE"/>
    <w:rsid w:val="001F3519"/>
    <w:rsid w:val="001F3CA8"/>
    <w:rsid w:val="001F3D69"/>
    <w:rsid w:val="001F3F9B"/>
    <w:rsid w:val="001F416E"/>
    <w:rsid w:val="001F47AD"/>
    <w:rsid w:val="001F4B3B"/>
    <w:rsid w:val="001F4D53"/>
    <w:rsid w:val="001F5C5F"/>
    <w:rsid w:val="001F6140"/>
    <w:rsid w:val="001F6E1C"/>
    <w:rsid w:val="002002DF"/>
    <w:rsid w:val="002029E9"/>
    <w:rsid w:val="0020440F"/>
    <w:rsid w:val="00204542"/>
    <w:rsid w:val="00204DE4"/>
    <w:rsid w:val="0020777D"/>
    <w:rsid w:val="0020797D"/>
    <w:rsid w:val="00207CB6"/>
    <w:rsid w:val="002109C2"/>
    <w:rsid w:val="00211118"/>
    <w:rsid w:val="002135CC"/>
    <w:rsid w:val="00213A76"/>
    <w:rsid w:val="00214964"/>
    <w:rsid w:val="00214D2E"/>
    <w:rsid w:val="00215A1A"/>
    <w:rsid w:val="00216F6E"/>
    <w:rsid w:val="0021753D"/>
    <w:rsid w:val="0021791A"/>
    <w:rsid w:val="002201CB"/>
    <w:rsid w:val="0022074A"/>
    <w:rsid w:val="002213F3"/>
    <w:rsid w:val="0022147C"/>
    <w:rsid w:val="002221E2"/>
    <w:rsid w:val="00222832"/>
    <w:rsid w:val="00222E16"/>
    <w:rsid w:val="00223098"/>
    <w:rsid w:val="002234C5"/>
    <w:rsid w:val="00223CE3"/>
    <w:rsid w:val="0022410D"/>
    <w:rsid w:val="00224C9B"/>
    <w:rsid w:val="00230F1E"/>
    <w:rsid w:val="0023101C"/>
    <w:rsid w:val="00231605"/>
    <w:rsid w:val="00232420"/>
    <w:rsid w:val="002325E8"/>
    <w:rsid w:val="0023388E"/>
    <w:rsid w:val="0023399D"/>
    <w:rsid w:val="00233B03"/>
    <w:rsid w:val="00234CAD"/>
    <w:rsid w:val="0023595E"/>
    <w:rsid w:val="00236E76"/>
    <w:rsid w:val="0023735D"/>
    <w:rsid w:val="00240DD6"/>
    <w:rsid w:val="002411BF"/>
    <w:rsid w:val="0024146E"/>
    <w:rsid w:val="00242EDF"/>
    <w:rsid w:val="0024377A"/>
    <w:rsid w:val="00243AE8"/>
    <w:rsid w:val="002443E4"/>
    <w:rsid w:val="00244D15"/>
    <w:rsid w:val="002452F9"/>
    <w:rsid w:val="00245AD3"/>
    <w:rsid w:val="00245C79"/>
    <w:rsid w:val="0024785D"/>
    <w:rsid w:val="002503FC"/>
    <w:rsid w:val="00250C21"/>
    <w:rsid w:val="00251BFE"/>
    <w:rsid w:val="002532A4"/>
    <w:rsid w:val="00253ADF"/>
    <w:rsid w:val="00254143"/>
    <w:rsid w:val="002541B4"/>
    <w:rsid w:val="00255124"/>
    <w:rsid w:val="002553C5"/>
    <w:rsid w:val="00255C91"/>
    <w:rsid w:val="0026095F"/>
    <w:rsid w:val="00262A60"/>
    <w:rsid w:val="00263CFC"/>
    <w:rsid w:val="00263EE0"/>
    <w:rsid w:val="00264881"/>
    <w:rsid w:val="00264A79"/>
    <w:rsid w:val="002650D4"/>
    <w:rsid w:val="002652F8"/>
    <w:rsid w:val="002666D1"/>
    <w:rsid w:val="002700F3"/>
    <w:rsid w:val="00270433"/>
    <w:rsid w:val="00270CDC"/>
    <w:rsid w:val="00270F88"/>
    <w:rsid w:val="00271B08"/>
    <w:rsid w:val="0027202D"/>
    <w:rsid w:val="002733CE"/>
    <w:rsid w:val="002739CB"/>
    <w:rsid w:val="00274419"/>
    <w:rsid w:val="00275A56"/>
    <w:rsid w:val="00275EA2"/>
    <w:rsid w:val="002760C6"/>
    <w:rsid w:val="00276EEC"/>
    <w:rsid w:val="00280159"/>
    <w:rsid w:val="0028171C"/>
    <w:rsid w:val="00283BFC"/>
    <w:rsid w:val="00283CF2"/>
    <w:rsid w:val="00284393"/>
    <w:rsid w:val="00284E1A"/>
    <w:rsid w:val="002856C9"/>
    <w:rsid w:val="00285834"/>
    <w:rsid w:val="00285F24"/>
    <w:rsid w:val="002866AC"/>
    <w:rsid w:val="002876B8"/>
    <w:rsid w:val="002907D2"/>
    <w:rsid w:val="00290C68"/>
    <w:rsid w:val="002912B0"/>
    <w:rsid w:val="00291F08"/>
    <w:rsid w:val="00292A58"/>
    <w:rsid w:val="002939F2"/>
    <w:rsid w:val="00293BD7"/>
    <w:rsid w:val="00294C19"/>
    <w:rsid w:val="002954EB"/>
    <w:rsid w:val="0029593A"/>
    <w:rsid w:val="00295B69"/>
    <w:rsid w:val="0029665A"/>
    <w:rsid w:val="00297315"/>
    <w:rsid w:val="0029793B"/>
    <w:rsid w:val="00297CEC"/>
    <w:rsid w:val="00297F24"/>
    <w:rsid w:val="002A1560"/>
    <w:rsid w:val="002A185C"/>
    <w:rsid w:val="002A3351"/>
    <w:rsid w:val="002A36E4"/>
    <w:rsid w:val="002A3B96"/>
    <w:rsid w:val="002A50EE"/>
    <w:rsid w:val="002A5B2B"/>
    <w:rsid w:val="002A6328"/>
    <w:rsid w:val="002A6617"/>
    <w:rsid w:val="002A7E5A"/>
    <w:rsid w:val="002B095B"/>
    <w:rsid w:val="002B12D8"/>
    <w:rsid w:val="002B2334"/>
    <w:rsid w:val="002B309B"/>
    <w:rsid w:val="002B6759"/>
    <w:rsid w:val="002B691C"/>
    <w:rsid w:val="002B78BC"/>
    <w:rsid w:val="002B7EF1"/>
    <w:rsid w:val="002B7F98"/>
    <w:rsid w:val="002C109B"/>
    <w:rsid w:val="002C1842"/>
    <w:rsid w:val="002C25AD"/>
    <w:rsid w:val="002C2A74"/>
    <w:rsid w:val="002C3FC0"/>
    <w:rsid w:val="002C4BB5"/>
    <w:rsid w:val="002C4D10"/>
    <w:rsid w:val="002C5308"/>
    <w:rsid w:val="002C6A16"/>
    <w:rsid w:val="002C6B94"/>
    <w:rsid w:val="002C6E1A"/>
    <w:rsid w:val="002C7B99"/>
    <w:rsid w:val="002D1718"/>
    <w:rsid w:val="002D1EE0"/>
    <w:rsid w:val="002D2114"/>
    <w:rsid w:val="002D2471"/>
    <w:rsid w:val="002D26D0"/>
    <w:rsid w:val="002D2773"/>
    <w:rsid w:val="002D3722"/>
    <w:rsid w:val="002D3B88"/>
    <w:rsid w:val="002D3DEF"/>
    <w:rsid w:val="002D456E"/>
    <w:rsid w:val="002D5807"/>
    <w:rsid w:val="002E16F0"/>
    <w:rsid w:val="002E1D78"/>
    <w:rsid w:val="002E2D04"/>
    <w:rsid w:val="002E2E91"/>
    <w:rsid w:val="002E3E3E"/>
    <w:rsid w:val="002E4A79"/>
    <w:rsid w:val="002E589B"/>
    <w:rsid w:val="002E5D1D"/>
    <w:rsid w:val="002F0887"/>
    <w:rsid w:val="002F1248"/>
    <w:rsid w:val="002F1A12"/>
    <w:rsid w:val="002F1E10"/>
    <w:rsid w:val="002F1F2F"/>
    <w:rsid w:val="002F2862"/>
    <w:rsid w:val="002F4238"/>
    <w:rsid w:val="002F4508"/>
    <w:rsid w:val="002F4D66"/>
    <w:rsid w:val="002F4E5D"/>
    <w:rsid w:val="002F5A67"/>
    <w:rsid w:val="002F6383"/>
    <w:rsid w:val="003000F5"/>
    <w:rsid w:val="0030223F"/>
    <w:rsid w:val="0030228B"/>
    <w:rsid w:val="00302416"/>
    <w:rsid w:val="00302A72"/>
    <w:rsid w:val="0030387C"/>
    <w:rsid w:val="00304F92"/>
    <w:rsid w:val="00305BEF"/>
    <w:rsid w:val="003076E3"/>
    <w:rsid w:val="00307B2B"/>
    <w:rsid w:val="003114F1"/>
    <w:rsid w:val="003117BA"/>
    <w:rsid w:val="00311978"/>
    <w:rsid w:val="00312336"/>
    <w:rsid w:val="00314431"/>
    <w:rsid w:val="003153A1"/>
    <w:rsid w:val="00316149"/>
    <w:rsid w:val="00317324"/>
    <w:rsid w:val="00317B96"/>
    <w:rsid w:val="003221AD"/>
    <w:rsid w:val="003222B6"/>
    <w:rsid w:val="00322B7C"/>
    <w:rsid w:val="003230EB"/>
    <w:rsid w:val="003233AD"/>
    <w:rsid w:val="0032376F"/>
    <w:rsid w:val="00324079"/>
    <w:rsid w:val="00324634"/>
    <w:rsid w:val="00324B73"/>
    <w:rsid w:val="0032558D"/>
    <w:rsid w:val="003259FC"/>
    <w:rsid w:val="003277A6"/>
    <w:rsid w:val="00330042"/>
    <w:rsid w:val="003312CF"/>
    <w:rsid w:val="00331ABA"/>
    <w:rsid w:val="0033233A"/>
    <w:rsid w:val="003348A8"/>
    <w:rsid w:val="00334964"/>
    <w:rsid w:val="00334C47"/>
    <w:rsid w:val="00335A54"/>
    <w:rsid w:val="00336533"/>
    <w:rsid w:val="0033687A"/>
    <w:rsid w:val="00337342"/>
    <w:rsid w:val="00337544"/>
    <w:rsid w:val="00337F67"/>
    <w:rsid w:val="00341BE9"/>
    <w:rsid w:val="00341C1D"/>
    <w:rsid w:val="00341D7D"/>
    <w:rsid w:val="00341EEB"/>
    <w:rsid w:val="00342102"/>
    <w:rsid w:val="003423B9"/>
    <w:rsid w:val="00343127"/>
    <w:rsid w:val="0034332A"/>
    <w:rsid w:val="00344305"/>
    <w:rsid w:val="00344425"/>
    <w:rsid w:val="00344FC3"/>
    <w:rsid w:val="00345880"/>
    <w:rsid w:val="00345BCF"/>
    <w:rsid w:val="00345C04"/>
    <w:rsid w:val="00346CF3"/>
    <w:rsid w:val="003476F9"/>
    <w:rsid w:val="00347963"/>
    <w:rsid w:val="00351049"/>
    <w:rsid w:val="00353EB6"/>
    <w:rsid w:val="00354254"/>
    <w:rsid w:val="00354849"/>
    <w:rsid w:val="00354C68"/>
    <w:rsid w:val="00354D33"/>
    <w:rsid w:val="00355289"/>
    <w:rsid w:val="00355797"/>
    <w:rsid w:val="00356985"/>
    <w:rsid w:val="00357A68"/>
    <w:rsid w:val="00357F58"/>
    <w:rsid w:val="003607AB"/>
    <w:rsid w:val="00360F67"/>
    <w:rsid w:val="003610E3"/>
    <w:rsid w:val="003612E0"/>
    <w:rsid w:val="00361941"/>
    <w:rsid w:val="00362612"/>
    <w:rsid w:val="00362715"/>
    <w:rsid w:val="00362FAF"/>
    <w:rsid w:val="00363A6B"/>
    <w:rsid w:val="00363E78"/>
    <w:rsid w:val="003651A1"/>
    <w:rsid w:val="00365E90"/>
    <w:rsid w:val="003669CC"/>
    <w:rsid w:val="00366F72"/>
    <w:rsid w:val="00366FAD"/>
    <w:rsid w:val="0036711C"/>
    <w:rsid w:val="00367A36"/>
    <w:rsid w:val="00367A66"/>
    <w:rsid w:val="003702FF"/>
    <w:rsid w:val="00370A91"/>
    <w:rsid w:val="00370C5C"/>
    <w:rsid w:val="00370EDF"/>
    <w:rsid w:val="00372537"/>
    <w:rsid w:val="00373459"/>
    <w:rsid w:val="0037352B"/>
    <w:rsid w:val="0037402D"/>
    <w:rsid w:val="003741A0"/>
    <w:rsid w:val="003749A2"/>
    <w:rsid w:val="00374F57"/>
    <w:rsid w:val="00376F51"/>
    <w:rsid w:val="003773DF"/>
    <w:rsid w:val="00377549"/>
    <w:rsid w:val="0037769B"/>
    <w:rsid w:val="00377A88"/>
    <w:rsid w:val="00377C9E"/>
    <w:rsid w:val="00380CF2"/>
    <w:rsid w:val="00381BAF"/>
    <w:rsid w:val="00382042"/>
    <w:rsid w:val="00382905"/>
    <w:rsid w:val="0038358E"/>
    <w:rsid w:val="003837C6"/>
    <w:rsid w:val="00384572"/>
    <w:rsid w:val="003852B4"/>
    <w:rsid w:val="003854CF"/>
    <w:rsid w:val="00386130"/>
    <w:rsid w:val="003869CA"/>
    <w:rsid w:val="00386AB4"/>
    <w:rsid w:val="00386D49"/>
    <w:rsid w:val="003878AB"/>
    <w:rsid w:val="00387C89"/>
    <w:rsid w:val="00390070"/>
    <w:rsid w:val="00390D57"/>
    <w:rsid w:val="003917B4"/>
    <w:rsid w:val="00392722"/>
    <w:rsid w:val="003936EB"/>
    <w:rsid w:val="00393978"/>
    <w:rsid w:val="00394237"/>
    <w:rsid w:val="00394E68"/>
    <w:rsid w:val="00395601"/>
    <w:rsid w:val="0039611F"/>
    <w:rsid w:val="0039667C"/>
    <w:rsid w:val="00397B70"/>
    <w:rsid w:val="003A0065"/>
    <w:rsid w:val="003A029B"/>
    <w:rsid w:val="003A041D"/>
    <w:rsid w:val="003A2D2F"/>
    <w:rsid w:val="003A3181"/>
    <w:rsid w:val="003A3A48"/>
    <w:rsid w:val="003A3E38"/>
    <w:rsid w:val="003A490A"/>
    <w:rsid w:val="003A576F"/>
    <w:rsid w:val="003A78A7"/>
    <w:rsid w:val="003A7B60"/>
    <w:rsid w:val="003B1B13"/>
    <w:rsid w:val="003B33F9"/>
    <w:rsid w:val="003B4375"/>
    <w:rsid w:val="003B4B14"/>
    <w:rsid w:val="003B6D58"/>
    <w:rsid w:val="003B7082"/>
    <w:rsid w:val="003C0728"/>
    <w:rsid w:val="003C190A"/>
    <w:rsid w:val="003C2559"/>
    <w:rsid w:val="003C305E"/>
    <w:rsid w:val="003C3374"/>
    <w:rsid w:val="003C3BDE"/>
    <w:rsid w:val="003C3E37"/>
    <w:rsid w:val="003C4EDE"/>
    <w:rsid w:val="003C5105"/>
    <w:rsid w:val="003C5693"/>
    <w:rsid w:val="003C6381"/>
    <w:rsid w:val="003C7358"/>
    <w:rsid w:val="003C79B7"/>
    <w:rsid w:val="003D22DC"/>
    <w:rsid w:val="003D2C84"/>
    <w:rsid w:val="003D2F04"/>
    <w:rsid w:val="003D30E6"/>
    <w:rsid w:val="003D385D"/>
    <w:rsid w:val="003D49F0"/>
    <w:rsid w:val="003D51FF"/>
    <w:rsid w:val="003D52AD"/>
    <w:rsid w:val="003D7744"/>
    <w:rsid w:val="003D7B67"/>
    <w:rsid w:val="003D7DEA"/>
    <w:rsid w:val="003D7F0F"/>
    <w:rsid w:val="003E0208"/>
    <w:rsid w:val="003E028B"/>
    <w:rsid w:val="003E1199"/>
    <w:rsid w:val="003E137F"/>
    <w:rsid w:val="003E175D"/>
    <w:rsid w:val="003E2E05"/>
    <w:rsid w:val="003E3172"/>
    <w:rsid w:val="003E3D96"/>
    <w:rsid w:val="003E549A"/>
    <w:rsid w:val="003E570C"/>
    <w:rsid w:val="003E5751"/>
    <w:rsid w:val="003E5805"/>
    <w:rsid w:val="003E584F"/>
    <w:rsid w:val="003E6267"/>
    <w:rsid w:val="003E6D6D"/>
    <w:rsid w:val="003E7625"/>
    <w:rsid w:val="003E7E58"/>
    <w:rsid w:val="003F0B5D"/>
    <w:rsid w:val="003F0F9D"/>
    <w:rsid w:val="003F1A69"/>
    <w:rsid w:val="003F4907"/>
    <w:rsid w:val="003F5BAA"/>
    <w:rsid w:val="003F644B"/>
    <w:rsid w:val="003F6EF1"/>
    <w:rsid w:val="003F754F"/>
    <w:rsid w:val="0040063F"/>
    <w:rsid w:val="0040165E"/>
    <w:rsid w:val="00403BC9"/>
    <w:rsid w:val="00404472"/>
    <w:rsid w:val="00404E21"/>
    <w:rsid w:val="0040553B"/>
    <w:rsid w:val="0040558E"/>
    <w:rsid w:val="00405A6C"/>
    <w:rsid w:val="00411878"/>
    <w:rsid w:val="00411CCD"/>
    <w:rsid w:val="00413C34"/>
    <w:rsid w:val="004145A5"/>
    <w:rsid w:val="00414654"/>
    <w:rsid w:val="00415697"/>
    <w:rsid w:val="004166A8"/>
    <w:rsid w:val="00417F3C"/>
    <w:rsid w:val="004203F1"/>
    <w:rsid w:val="00420F81"/>
    <w:rsid w:val="00421B48"/>
    <w:rsid w:val="00423982"/>
    <w:rsid w:val="0042464A"/>
    <w:rsid w:val="00425430"/>
    <w:rsid w:val="004256E1"/>
    <w:rsid w:val="00426387"/>
    <w:rsid w:val="004265E5"/>
    <w:rsid w:val="00427003"/>
    <w:rsid w:val="00430086"/>
    <w:rsid w:val="004304FA"/>
    <w:rsid w:val="00430832"/>
    <w:rsid w:val="004314F1"/>
    <w:rsid w:val="00431BF1"/>
    <w:rsid w:val="004328C9"/>
    <w:rsid w:val="00434D3D"/>
    <w:rsid w:val="0043510A"/>
    <w:rsid w:val="00435644"/>
    <w:rsid w:val="004363AE"/>
    <w:rsid w:val="004415DE"/>
    <w:rsid w:val="004415F0"/>
    <w:rsid w:val="00441B38"/>
    <w:rsid w:val="004428DB"/>
    <w:rsid w:val="004430B2"/>
    <w:rsid w:val="0044407B"/>
    <w:rsid w:val="00445B0B"/>
    <w:rsid w:val="00446EA5"/>
    <w:rsid w:val="00446EEC"/>
    <w:rsid w:val="0045176B"/>
    <w:rsid w:val="00451CBC"/>
    <w:rsid w:val="004522EB"/>
    <w:rsid w:val="0045281F"/>
    <w:rsid w:val="004529F6"/>
    <w:rsid w:val="0045377D"/>
    <w:rsid w:val="00455053"/>
    <w:rsid w:val="00456824"/>
    <w:rsid w:val="00457010"/>
    <w:rsid w:val="0045774C"/>
    <w:rsid w:val="00461370"/>
    <w:rsid w:val="0046584D"/>
    <w:rsid w:val="00465925"/>
    <w:rsid w:val="004663DB"/>
    <w:rsid w:val="00466C5B"/>
    <w:rsid w:val="00467036"/>
    <w:rsid w:val="004675EF"/>
    <w:rsid w:val="00467B6B"/>
    <w:rsid w:val="00470E43"/>
    <w:rsid w:val="00472078"/>
    <w:rsid w:val="00474C7E"/>
    <w:rsid w:val="00475447"/>
    <w:rsid w:val="00476021"/>
    <w:rsid w:val="00477AD7"/>
    <w:rsid w:val="004803F7"/>
    <w:rsid w:val="00480C85"/>
    <w:rsid w:val="0048111B"/>
    <w:rsid w:val="00481C10"/>
    <w:rsid w:val="00483288"/>
    <w:rsid w:val="00483461"/>
    <w:rsid w:val="00483A43"/>
    <w:rsid w:val="00484306"/>
    <w:rsid w:val="00484C4B"/>
    <w:rsid w:val="00484E30"/>
    <w:rsid w:val="00485A7F"/>
    <w:rsid w:val="00485D5C"/>
    <w:rsid w:val="00485E75"/>
    <w:rsid w:val="004862BB"/>
    <w:rsid w:val="00486F2A"/>
    <w:rsid w:val="00490705"/>
    <w:rsid w:val="00490CE1"/>
    <w:rsid w:val="00491785"/>
    <w:rsid w:val="0049242F"/>
    <w:rsid w:val="004938F0"/>
    <w:rsid w:val="00493AD5"/>
    <w:rsid w:val="00495765"/>
    <w:rsid w:val="0049582F"/>
    <w:rsid w:val="00495DF6"/>
    <w:rsid w:val="00497287"/>
    <w:rsid w:val="004A0701"/>
    <w:rsid w:val="004A1012"/>
    <w:rsid w:val="004A180F"/>
    <w:rsid w:val="004A35D6"/>
    <w:rsid w:val="004A3824"/>
    <w:rsid w:val="004A43AA"/>
    <w:rsid w:val="004A6124"/>
    <w:rsid w:val="004A768B"/>
    <w:rsid w:val="004A7CE3"/>
    <w:rsid w:val="004B01B6"/>
    <w:rsid w:val="004B2766"/>
    <w:rsid w:val="004B374D"/>
    <w:rsid w:val="004B5F0B"/>
    <w:rsid w:val="004B7950"/>
    <w:rsid w:val="004B7A06"/>
    <w:rsid w:val="004C10C7"/>
    <w:rsid w:val="004C1EE2"/>
    <w:rsid w:val="004C2F7E"/>
    <w:rsid w:val="004C3D99"/>
    <w:rsid w:val="004C40F7"/>
    <w:rsid w:val="004C6E71"/>
    <w:rsid w:val="004C6E96"/>
    <w:rsid w:val="004C6F6B"/>
    <w:rsid w:val="004C76AB"/>
    <w:rsid w:val="004C7770"/>
    <w:rsid w:val="004D0327"/>
    <w:rsid w:val="004D0644"/>
    <w:rsid w:val="004D2466"/>
    <w:rsid w:val="004D2573"/>
    <w:rsid w:val="004D2A5A"/>
    <w:rsid w:val="004D2F28"/>
    <w:rsid w:val="004D35AD"/>
    <w:rsid w:val="004D44C0"/>
    <w:rsid w:val="004D58A8"/>
    <w:rsid w:val="004D6098"/>
    <w:rsid w:val="004D6318"/>
    <w:rsid w:val="004D65FE"/>
    <w:rsid w:val="004D6C53"/>
    <w:rsid w:val="004D6DBB"/>
    <w:rsid w:val="004D7D90"/>
    <w:rsid w:val="004E0E98"/>
    <w:rsid w:val="004E3432"/>
    <w:rsid w:val="004E421F"/>
    <w:rsid w:val="004E4828"/>
    <w:rsid w:val="004E577B"/>
    <w:rsid w:val="004E6DED"/>
    <w:rsid w:val="004E70D4"/>
    <w:rsid w:val="004E7167"/>
    <w:rsid w:val="004E71AB"/>
    <w:rsid w:val="004E7381"/>
    <w:rsid w:val="004E73AF"/>
    <w:rsid w:val="004E7BC9"/>
    <w:rsid w:val="004E7F8A"/>
    <w:rsid w:val="004F1453"/>
    <w:rsid w:val="004F203E"/>
    <w:rsid w:val="004F3D1B"/>
    <w:rsid w:val="004F4170"/>
    <w:rsid w:val="004F4748"/>
    <w:rsid w:val="004F4ABD"/>
    <w:rsid w:val="004F5AB9"/>
    <w:rsid w:val="004F77F2"/>
    <w:rsid w:val="00500379"/>
    <w:rsid w:val="00500629"/>
    <w:rsid w:val="00500C59"/>
    <w:rsid w:val="00500FD1"/>
    <w:rsid w:val="00503EA6"/>
    <w:rsid w:val="00504356"/>
    <w:rsid w:val="0050480D"/>
    <w:rsid w:val="00506767"/>
    <w:rsid w:val="00507363"/>
    <w:rsid w:val="00510424"/>
    <w:rsid w:val="00510B1F"/>
    <w:rsid w:val="00510EB1"/>
    <w:rsid w:val="00511046"/>
    <w:rsid w:val="00511080"/>
    <w:rsid w:val="005111E0"/>
    <w:rsid w:val="0051166E"/>
    <w:rsid w:val="005117C6"/>
    <w:rsid w:val="0051210A"/>
    <w:rsid w:val="00513B92"/>
    <w:rsid w:val="0051413F"/>
    <w:rsid w:val="0051436A"/>
    <w:rsid w:val="005149EC"/>
    <w:rsid w:val="00515BE5"/>
    <w:rsid w:val="00515D34"/>
    <w:rsid w:val="00516BB4"/>
    <w:rsid w:val="005172E1"/>
    <w:rsid w:val="00517731"/>
    <w:rsid w:val="00517C96"/>
    <w:rsid w:val="00517D0F"/>
    <w:rsid w:val="00520020"/>
    <w:rsid w:val="00520B01"/>
    <w:rsid w:val="00520B05"/>
    <w:rsid w:val="00521215"/>
    <w:rsid w:val="00521B55"/>
    <w:rsid w:val="00521F1D"/>
    <w:rsid w:val="005226F7"/>
    <w:rsid w:val="00523D2D"/>
    <w:rsid w:val="0052420D"/>
    <w:rsid w:val="0052420E"/>
    <w:rsid w:val="00524DF1"/>
    <w:rsid w:val="005256E1"/>
    <w:rsid w:val="00527595"/>
    <w:rsid w:val="0053198E"/>
    <w:rsid w:val="00531EB3"/>
    <w:rsid w:val="005335CE"/>
    <w:rsid w:val="00533844"/>
    <w:rsid w:val="00534CC7"/>
    <w:rsid w:val="00535049"/>
    <w:rsid w:val="005356FC"/>
    <w:rsid w:val="0053720E"/>
    <w:rsid w:val="00540142"/>
    <w:rsid w:val="005406C5"/>
    <w:rsid w:val="005413D3"/>
    <w:rsid w:val="00544CB1"/>
    <w:rsid w:val="00544CBB"/>
    <w:rsid w:val="00545D3C"/>
    <w:rsid w:val="0054604C"/>
    <w:rsid w:val="00547EE5"/>
    <w:rsid w:val="00551C96"/>
    <w:rsid w:val="005524D1"/>
    <w:rsid w:val="00552924"/>
    <w:rsid w:val="00552F3C"/>
    <w:rsid w:val="00554E74"/>
    <w:rsid w:val="00555CDF"/>
    <w:rsid w:val="005561EC"/>
    <w:rsid w:val="00556F2F"/>
    <w:rsid w:val="00557E29"/>
    <w:rsid w:val="00557F18"/>
    <w:rsid w:val="00560043"/>
    <w:rsid w:val="005602B9"/>
    <w:rsid w:val="005608FD"/>
    <w:rsid w:val="00560AD5"/>
    <w:rsid w:val="00562C09"/>
    <w:rsid w:val="005637A7"/>
    <w:rsid w:val="00564192"/>
    <w:rsid w:val="00565296"/>
    <w:rsid w:val="00565933"/>
    <w:rsid w:val="00565DFA"/>
    <w:rsid w:val="00566910"/>
    <w:rsid w:val="00567708"/>
    <w:rsid w:val="005678AB"/>
    <w:rsid w:val="00570B0F"/>
    <w:rsid w:val="00570CAB"/>
    <w:rsid w:val="005722D2"/>
    <w:rsid w:val="00572CB0"/>
    <w:rsid w:val="00573313"/>
    <w:rsid w:val="00574EC0"/>
    <w:rsid w:val="0057503B"/>
    <w:rsid w:val="005753B1"/>
    <w:rsid w:val="00575D33"/>
    <w:rsid w:val="00575DC5"/>
    <w:rsid w:val="005778C6"/>
    <w:rsid w:val="00577EA3"/>
    <w:rsid w:val="00580587"/>
    <w:rsid w:val="00580A3E"/>
    <w:rsid w:val="00580E41"/>
    <w:rsid w:val="00581032"/>
    <w:rsid w:val="00581179"/>
    <w:rsid w:val="005817A5"/>
    <w:rsid w:val="00581A44"/>
    <w:rsid w:val="00581BFF"/>
    <w:rsid w:val="0058261C"/>
    <w:rsid w:val="005831CE"/>
    <w:rsid w:val="005833EA"/>
    <w:rsid w:val="005842EF"/>
    <w:rsid w:val="005844E0"/>
    <w:rsid w:val="0058531B"/>
    <w:rsid w:val="0058567F"/>
    <w:rsid w:val="00585EF2"/>
    <w:rsid w:val="005861FB"/>
    <w:rsid w:val="00586263"/>
    <w:rsid w:val="0058627B"/>
    <w:rsid w:val="005863F8"/>
    <w:rsid w:val="005876B0"/>
    <w:rsid w:val="0059014F"/>
    <w:rsid w:val="00590228"/>
    <w:rsid w:val="00590D2F"/>
    <w:rsid w:val="0059106F"/>
    <w:rsid w:val="005920FB"/>
    <w:rsid w:val="00592D4B"/>
    <w:rsid w:val="0059382D"/>
    <w:rsid w:val="005940B9"/>
    <w:rsid w:val="005945D8"/>
    <w:rsid w:val="0059463F"/>
    <w:rsid w:val="00594C25"/>
    <w:rsid w:val="0059659D"/>
    <w:rsid w:val="005A00A8"/>
    <w:rsid w:val="005A042A"/>
    <w:rsid w:val="005A05F1"/>
    <w:rsid w:val="005A0BB5"/>
    <w:rsid w:val="005A1662"/>
    <w:rsid w:val="005A1EC5"/>
    <w:rsid w:val="005A20EE"/>
    <w:rsid w:val="005A22F0"/>
    <w:rsid w:val="005A2A08"/>
    <w:rsid w:val="005A2B71"/>
    <w:rsid w:val="005A2D03"/>
    <w:rsid w:val="005A2DFA"/>
    <w:rsid w:val="005A2FC2"/>
    <w:rsid w:val="005A3B58"/>
    <w:rsid w:val="005A516B"/>
    <w:rsid w:val="005A578A"/>
    <w:rsid w:val="005A5D6D"/>
    <w:rsid w:val="005A722A"/>
    <w:rsid w:val="005B0C01"/>
    <w:rsid w:val="005B0EE6"/>
    <w:rsid w:val="005B1263"/>
    <w:rsid w:val="005B16E8"/>
    <w:rsid w:val="005B17EF"/>
    <w:rsid w:val="005B18BE"/>
    <w:rsid w:val="005B25AA"/>
    <w:rsid w:val="005B2682"/>
    <w:rsid w:val="005B2773"/>
    <w:rsid w:val="005B27AE"/>
    <w:rsid w:val="005B297A"/>
    <w:rsid w:val="005B2B82"/>
    <w:rsid w:val="005B2D55"/>
    <w:rsid w:val="005B3587"/>
    <w:rsid w:val="005B3653"/>
    <w:rsid w:val="005B461A"/>
    <w:rsid w:val="005B5387"/>
    <w:rsid w:val="005B5787"/>
    <w:rsid w:val="005B72C9"/>
    <w:rsid w:val="005B7607"/>
    <w:rsid w:val="005B7685"/>
    <w:rsid w:val="005C02CA"/>
    <w:rsid w:val="005C0894"/>
    <w:rsid w:val="005C200F"/>
    <w:rsid w:val="005C2C94"/>
    <w:rsid w:val="005C2CAD"/>
    <w:rsid w:val="005C3726"/>
    <w:rsid w:val="005C4099"/>
    <w:rsid w:val="005C4668"/>
    <w:rsid w:val="005C5DEE"/>
    <w:rsid w:val="005D10BF"/>
    <w:rsid w:val="005D20C6"/>
    <w:rsid w:val="005D3608"/>
    <w:rsid w:val="005D36E5"/>
    <w:rsid w:val="005D3817"/>
    <w:rsid w:val="005D3858"/>
    <w:rsid w:val="005D3B1E"/>
    <w:rsid w:val="005D3EDC"/>
    <w:rsid w:val="005D41CD"/>
    <w:rsid w:val="005D4CDA"/>
    <w:rsid w:val="005D5D24"/>
    <w:rsid w:val="005D685B"/>
    <w:rsid w:val="005D7542"/>
    <w:rsid w:val="005D7826"/>
    <w:rsid w:val="005E1029"/>
    <w:rsid w:val="005E149C"/>
    <w:rsid w:val="005E1866"/>
    <w:rsid w:val="005E23E2"/>
    <w:rsid w:val="005E406F"/>
    <w:rsid w:val="005E45D3"/>
    <w:rsid w:val="005E4A4D"/>
    <w:rsid w:val="005E54CA"/>
    <w:rsid w:val="005E58BD"/>
    <w:rsid w:val="005E6CD6"/>
    <w:rsid w:val="005E7953"/>
    <w:rsid w:val="005F07B9"/>
    <w:rsid w:val="005F0991"/>
    <w:rsid w:val="005F0C7D"/>
    <w:rsid w:val="005F1213"/>
    <w:rsid w:val="005F25A5"/>
    <w:rsid w:val="005F4077"/>
    <w:rsid w:val="005F50E2"/>
    <w:rsid w:val="005F5656"/>
    <w:rsid w:val="005F5BD4"/>
    <w:rsid w:val="005F7290"/>
    <w:rsid w:val="005F754F"/>
    <w:rsid w:val="005F7610"/>
    <w:rsid w:val="005F7A66"/>
    <w:rsid w:val="005F7CF6"/>
    <w:rsid w:val="00601936"/>
    <w:rsid w:val="006019DC"/>
    <w:rsid w:val="00601D64"/>
    <w:rsid w:val="0060222D"/>
    <w:rsid w:val="00603238"/>
    <w:rsid w:val="00603686"/>
    <w:rsid w:val="006037B9"/>
    <w:rsid w:val="00603F54"/>
    <w:rsid w:val="00604204"/>
    <w:rsid w:val="0060432D"/>
    <w:rsid w:val="00604461"/>
    <w:rsid w:val="00604C82"/>
    <w:rsid w:val="00605181"/>
    <w:rsid w:val="006052B9"/>
    <w:rsid w:val="006072CC"/>
    <w:rsid w:val="006075C6"/>
    <w:rsid w:val="006101E7"/>
    <w:rsid w:val="006107CF"/>
    <w:rsid w:val="00610AC4"/>
    <w:rsid w:val="00614507"/>
    <w:rsid w:val="00614E07"/>
    <w:rsid w:val="00615D13"/>
    <w:rsid w:val="0061787E"/>
    <w:rsid w:val="00620104"/>
    <w:rsid w:val="00620173"/>
    <w:rsid w:val="0062023E"/>
    <w:rsid w:val="00620917"/>
    <w:rsid w:val="006214D1"/>
    <w:rsid w:val="0062157B"/>
    <w:rsid w:val="00622F60"/>
    <w:rsid w:val="006238A3"/>
    <w:rsid w:val="006251E5"/>
    <w:rsid w:val="0062606D"/>
    <w:rsid w:val="006262E7"/>
    <w:rsid w:val="00627276"/>
    <w:rsid w:val="00627F47"/>
    <w:rsid w:val="00631D6D"/>
    <w:rsid w:val="0063294F"/>
    <w:rsid w:val="00632AC4"/>
    <w:rsid w:val="00632C3A"/>
    <w:rsid w:val="00632D82"/>
    <w:rsid w:val="006333B3"/>
    <w:rsid w:val="00633592"/>
    <w:rsid w:val="006339BA"/>
    <w:rsid w:val="00633BB4"/>
    <w:rsid w:val="00635035"/>
    <w:rsid w:val="00635C29"/>
    <w:rsid w:val="00635FAB"/>
    <w:rsid w:val="0063658B"/>
    <w:rsid w:val="006366FE"/>
    <w:rsid w:val="00636B1F"/>
    <w:rsid w:val="00636DF0"/>
    <w:rsid w:val="00637155"/>
    <w:rsid w:val="00637358"/>
    <w:rsid w:val="00640FEE"/>
    <w:rsid w:val="006410D0"/>
    <w:rsid w:val="00641A98"/>
    <w:rsid w:val="00641CA1"/>
    <w:rsid w:val="0064223C"/>
    <w:rsid w:val="00644893"/>
    <w:rsid w:val="006458C5"/>
    <w:rsid w:val="00645DAB"/>
    <w:rsid w:val="00646C42"/>
    <w:rsid w:val="00646E52"/>
    <w:rsid w:val="0065130F"/>
    <w:rsid w:val="006522E4"/>
    <w:rsid w:val="0065374C"/>
    <w:rsid w:val="00653953"/>
    <w:rsid w:val="00653BCD"/>
    <w:rsid w:val="00653EF3"/>
    <w:rsid w:val="00654535"/>
    <w:rsid w:val="00654600"/>
    <w:rsid w:val="00654AA2"/>
    <w:rsid w:val="00655222"/>
    <w:rsid w:val="00655993"/>
    <w:rsid w:val="00657325"/>
    <w:rsid w:val="006602C6"/>
    <w:rsid w:val="0066077A"/>
    <w:rsid w:val="006615FA"/>
    <w:rsid w:val="00662CB1"/>
    <w:rsid w:val="00663118"/>
    <w:rsid w:val="00663635"/>
    <w:rsid w:val="00663986"/>
    <w:rsid w:val="006639B8"/>
    <w:rsid w:val="00664A39"/>
    <w:rsid w:val="00665AD3"/>
    <w:rsid w:val="00666055"/>
    <w:rsid w:val="0066616C"/>
    <w:rsid w:val="00670223"/>
    <w:rsid w:val="00670E48"/>
    <w:rsid w:val="00671376"/>
    <w:rsid w:val="00671A85"/>
    <w:rsid w:val="006721BF"/>
    <w:rsid w:val="00672D65"/>
    <w:rsid w:val="00673E06"/>
    <w:rsid w:val="0067415A"/>
    <w:rsid w:val="00674CD2"/>
    <w:rsid w:val="00675DFE"/>
    <w:rsid w:val="006769AE"/>
    <w:rsid w:val="006771EB"/>
    <w:rsid w:val="00677272"/>
    <w:rsid w:val="00680027"/>
    <w:rsid w:val="00680167"/>
    <w:rsid w:val="00680577"/>
    <w:rsid w:val="00680F7E"/>
    <w:rsid w:val="00681495"/>
    <w:rsid w:val="0068165C"/>
    <w:rsid w:val="006817A5"/>
    <w:rsid w:val="00681A4C"/>
    <w:rsid w:val="00681CB5"/>
    <w:rsid w:val="00681F13"/>
    <w:rsid w:val="00681F2C"/>
    <w:rsid w:val="00682423"/>
    <w:rsid w:val="006824DB"/>
    <w:rsid w:val="006840AE"/>
    <w:rsid w:val="006854C0"/>
    <w:rsid w:val="00685692"/>
    <w:rsid w:val="00685E39"/>
    <w:rsid w:val="00686480"/>
    <w:rsid w:val="00686674"/>
    <w:rsid w:val="00687245"/>
    <w:rsid w:val="006877C1"/>
    <w:rsid w:val="00687DBD"/>
    <w:rsid w:val="00690906"/>
    <w:rsid w:val="006912E8"/>
    <w:rsid w:val="00691532"/>
    <w:rsid w:val="0069628F"/>
    <w:rsid w:val="006964A3"/>
    <w:rsid w:val="0069716B"/>
    <w:rsid w:val="0069751C"/>
    <w:rsid w:val="00697851"/>
    <w:rsid w:val="006A00EF"/>
    <w:rsid w:val="006A07D2"/>
    <w:rsid w:val="006A11FB"/>
    <w:rsid w:val="006A2399"/>
    <w:rsid w:val="006A2927"/>
    <w:rsid w:val="006A4237"/>
    <w:rsid w:val="006A595B"/>
    <w:rsid w:val="006A596F"/>
    <w:rsid w:val="006A698C"/>
    <w:rsid w:val="006A70C7"/>
    <w:rsid w:val="006A79F0"/>
    <w:rsid w:val="006B0DD1"/>
    <w:rsid w:val="006B10C9"/>
    <w:rsid w:val="006B1F14"/>
    <w:rsid w:val="006B2084"/>
    <w:rsid w:val="006B208E"/>
    <w:rsid w:val="006B2543"/>
    <w:rsid w:val="006B277B"/>
    <w:rsid w:val="006B29D8"/>
    <w:rsid w:val="006B694C"/>
    <w:rsid w:val="006B6D59"/>
    <w:rsid w:val="006B7D25"/>
    <w:rsid w:val="006C1166"/>
    <w:rsid w:val="006C20B3"/>
    <w:rsid w:val="006C2847"/>
    <w:rsid w:val="006C38BF"/>
    <w:rsid w:val="006C4CAD"/>
    <w:rsid w:val="006C5CEF"/>
    <w:rsid w:val="006C5E76"/>
    <w:rsid w:val="006C6404"/>
    <w:rsid w:val="006C7DCC"/>
    <w:rsid w:val="006D04E6"/>
    <w:rsid w:val="006D0830"/>
    <w:rsid w:val="006D0E30"/>
    <w:rsid w:val="006D180B"/>
    <w:rsid w:val="006D294A"/>
    <w:rsid w:val="006D418F"/>
    <w:rsid w:val="006D48D6"/>
    <w:rsid w:val="006D500F"/>
    <w:rsid w:val="006D57CB"/>
    <w:rsid w:val="006D59C5"/>
    <w:rsid w:val="006D6C90"/>
    <w:rsid w:val="006D712B"/>
    <w:rsid w:val="006D7626"/>
    <w:rsid w:val="006E02B9"/>
    <w:rsid w:val="006E0A88"/>
    <w:rsid w:val="006E20D3"/>
    <w:rsid w:val="006E3025"/>
    <w:rsid w:val="006E328E"/>
    <w:rsid w:val="006E5E61"/>
    <w:rsid w:val="006E678A"/>
    <w:rsid w:val="006E742F"/>
    <w:rsid w:val="006F1390"/>
    <w:rsid w:val="006F28AE"/>
    <w:rsid w:val="006F2C8D"/>
    <w:rsid w:val="006F37E8"/>
    <w:rsid w:val="006F3C40"/>
    <w:rsid w:val="006F45D0"/>
    <w:rsid w:val="006F577F"/>
    <w:rsid w:val="006F59DC"/>
    <w:rsid w:val="006F65D0"/>
    <w:rsid w:val="00700E19"/>
    <w:rsid w:val="0070134B"/>
    <w:rsid w:val="00701A5B"/>
    <w:rsid w:val="00702C0F"/>
    <w:rsid w:val="00703326"/>
    <w:rsid w:val="0070417B"/>
    <w:rsid w:val="0070495A"/>
    <w:rsid w:val="00704984"/>
    <w:rsid w:val="00706152"/>
    <w:rsid w:val="00710E41"/>
    <w:rsid w:val="0071150E"/>
    <w:rsid w:val="007115FF"/>
    <w:rsid w:val="00711616"/>
    <w:rsid w:val="007118E5"/>
    <w:rsid w:val="00711B1C"/>
    <w:rsid w:val="00712078"/>
    <w:rsid w:val="0071237E"/>
    <w:rsid w:val="007136EA"/>
    <w:rsid w:val="00715D2C"/>
    <w:rsid w:val="00716373"/>
    <w:rsid w:val="00717D5C"/>
    <w:rsid w:val="0072011F"/>
    <w:rsid w:val="00721D88"/>
    <w:rsid w:val="007229F5"/>
    <w:rsid w:val="00722A08"/>
    <w:rsid w:val="00723174"/>
    <w:rsid w:val="007249B6"/>
    <w:rsid w:val="00725178"/>
    <w:rsid w:val="007277EE"/>
    <w:rsid w:val="007300B4"/>
    <w:rsid w:val="00731E82"/>
    <w:rsid w:val="00733F19"/>
    <w:rsid w:val="00734323"/>
    <w:rsid w:val="007345F9"/>
    <w:rsid w:val="00734645"/>
    <w:rsid w:val="00734A07"/>
    <w:rsid w:val="00734A10"/>
    <w:rsid w:val="007377F0"/>
    <w:rsid w:val="00737A25"/>
    <w:rsid w:val="007410CE"/>
    <w:rsid w:val="00741DA7"/>
    <w:rsid w:val="00741DAB"/>
    <w:rsid w:val="00741F88"/>
    <w:rsid w:val="007432FC"/>
    <w:rsid w:val="0074331D"/>
    <w:rsid w:val="007435F1"/>
    <w:rsid w:val="00744982"/>
    <w:rsid w:val="00745034"/>
    <w:rsid w:val="0074546B"/>
    <w:rsid w:val="0074570A"/>
    <w:rsid w:val="00745F4F"/>
    <w:rsid w:val="00751189"/>
    <w:rsid w:val="007516E8"/>
    <w:rsid w:val="007518A3"/>
    <w:rsid w:val="00751CF1"/>
    <w:rsid w:val="00751F5F"/>
    <w:rsid w:val="00752325"/>
    <w:rsid w:val="007527BA"/>
    <w:rsid w:val="00752A7E"/>
    <w:rsid w:val="00752D9B"/>
    <w:rsid w:val="00756256"/>
    <w:rsid w:val="007562F2"/>
    <w:rsid w:val="0075708B"/>
    <w:rsid w:val="00757479"/>
    <w:rsid w:val="00757669"/>
    <w:rsid w:val="00757D34"/>
    <w:rsid w:val="00763A7A"/>
    <w:rsid w:val="00763AAC"/>
    <w:rsid w:val="00764739"/>
    <w:rsid w:val="007650D3"/>
    <w:rsid w:val="007651CB"/>
    <w:rsid w:val="007655A6"/>
    <w:rsid w:val="00765943"/>
    <w:rsid w:val="00765A31"/>
    <w:rsid w:val="00765CFD"/>
    <w:rsid w:val="0076635D"/>
    <w:rsid w:val="0076666C"/>
    <w:rsid w:val="0076693F"/>
    <w:rsid w:val="007670D1"/>
    <w:rsid w:val="00767520"/>
    <w:rsid w:val="00771390"/>
    <w:rsid w:val="00771C8B"/>
    <w:rsid w:val="00772379"/>
    <w:rsid w:val="00772BD2"/>
    <w:rsid w:val="00772CDB"/>
    <w:rsid w:val="007746BE"/>
    <w:rsid w:val="00775B61"/>
    <w:rsid w:val="00775BE9"/>
    <w:rsid w:val="00776117"/>
    <w:rsid w:val="00776903"/>
    <w:rsid w:val="00776E3E"/>
    <w:rsid w:val="0077732F"/>
    <w:rsid w:val="007775C4"/>
    <w:rsid w:val="00777F29"/>
    <w:rsid w:val="007804A1"/>
    <w:rsid w:val="00780E0C"/>
    <w:rsid w:val="00781759"/>
    <w:rsid w:val="00781A09"/>
    <w:rsid w:val="00782321"/>
    <w:rsid w:val="0078294B"/>
    <w:rsid w:val="007837BB"/>
    <w:rsid w:val="0078430A"/>
    <w:rsid w:val="00784C3E"/>
    <w:rsid w:val="00785738"/>
    <w:rsid w:val="00785B18"/>
    <w:rsid w:val="00785BBB"/>
    <w:rsid w:val="00785C82"/>
    <w:rsid w:val="00786A44"/>
    <w:rsid w:val="00787B8F"/>
    <w:rsid w:val="00787DAF"/>
    <w:rsid w:val="00790B35"/>
    <w:rsid w:val="00791848"/>
    <w:rsid w:val="00792DE5"/>
    <w:rsid w:val="007943B5"/>
    <w:rsid w:val="00794D4F"/>
    <w:rsid w:val="00794F8D"/>
    <w:rsid w:val="00795364"/>
    <w:rsid w:val="007956C6"/>
    <w:rsid w:val="00795CE3"/>
    <w:rsid w:val="007A0E65"/>
    <w:rsid w:val="007A13F0"/>
    <w:rsid w:val="007A1E5B"/>
    <w:rsid w:val="007A2308"/>
    <w:rsid w:val="007A2808"/>
    <w:rsid w:val="007A3459"/>
    <w:rsid w:val="007A5425"/>
    <w:rsid w:val="007A63C6"/>
    <w:rsid w:val="007A6647"/>
    <w:rsid w:val="007A6A6F"/>
    <w:rsid w:val="007A79CE"/>
    <w:rsid w:val="007A7E3C"/>
    <w:rsid w:val="007B065F"/>
    <w:rsid w:val="007B11B4"/>
    <w:rsid w:val="007B1832"/>
    <w:rsid w:val="007B1CC8"/>
    <w:rsid w:val="007B2969"/>
    <w:rsid w:val="007B2BB8"/>
    <w:rsid w:val="007B2C7C"/>
    <w:rsid w:val="007B3961"/>
    <w:rsid w:val="007B4575"/>
    <w:rsid w:val="007B4A15"/>
    <w:rsid w:val="007B4F17"/>
    <w:rsid w:val="007B500C"/>
    <w:rsid w:val="007B5113"/>
    <w:rsid w:val="007B586B"/>
    <w:rsid w:val="007B636B"/>
    <w:rsid w:val="007B6A1D"/>
    <w:rsid w:val="007B70EC"/>
    <w:rsid w:val="007B73B4"/>
    <w:rsid w:val="007B79E3"/>
    <w:rsid w:val="007C0A58"/>
    <w:rsid w:val="007C1703"/>
    <w:rsid w:val="007C1A7D"/>
    <w:rsid w:val="007C3C62"/>
    <w:rsid w:val="007C4835"/>
    <w:rsid w:val="007C491A"/>
    <w:rsid w:val="007C51C5"/>
    <w:rsid w:val="007C5769"/>
    <w:rsid w:val="007C588F"/>
    <w:rsid w:val="007C60B2"/>
    <w:rsid w:val="007C6E31"/>
    <w:rsid w:val="007C74C7"/>
    <w:rsid w:val="007C7524"/>
    <w:rsid w:val="007D1475"/>
    <w:rsid w:val="007D1D4A"/>
    <w:rsid w:val="007D23BC"/>
    <w:rsid w:val="007D605D"/>
    <w:rsid w:val="007D62C2"/>
    <w:rsid w:val="007D6869"/>
    <w:rsid w:val="007D6BA9"/>
    <w:rsid w:val="007D706E"/>
    <w:rsid w:val="007D780B"/>
    <w:rsid w:val="007E0653"/>
    <w:rsid w:val="007E1782"/>
    <w:rsid w:val="007E1CCC"/>
    <w:rsid w:val="007E2320"/>
    <w:rsid w:val="007E3036"/>
    <w:rsid w:val="007E3575"/>
    <w:rsid w:val="007E3D32"/>
    <w:rsid w:val="007E3F82"/>
    <w:rsid w:val="007E4124"/>
    <w:rsid w:val="007E41D1"/>
    <w:rsid w:val="007E5973"/>
    <w:rsid w:val="007E70F7"/>
    <w:rsid w:val="007E746C"/>
    <w:rsid w:val="007E771C"/>
    <w:rsid w:val="007F0071"/>
    <w:rsid w:val="007F24A7"/>
    <w:rsid w:val="007F3374"/>
    <w:rsid w:val="007F37E7"/>
    <w:rsid w:val="007F41D5"/>
    <w:rsid w:val="007F5359"/>
    <w:rsid w:val="007F652E"/>
    <w:rsid w:val="007F67F5"/>
    <w:rsid w:val="007F724E"/>
    <w:rsid w:val="007F7793"/>
    <w:rsid w:val="00800387"/>
    <w:rsid w:val="008018AC"/>
    <w:rsid w:val="00801AA7"/>
    <w:rsid w:val="008025F2"/>
    <w:rsid w:val="00804C0E"/>
    <w:rsid w:val="00805ED6"/>
    <w:rsid w:val="008061BD"/>
    <w:rsid w:val="00806E9D"/>
    <w:rsid w:val="00807556"/>
    <w:rsid w:val="00807C09"/>
    <w:rsid w:val="008103A8"/>
    <w:rsid w:val="00812E76"/>
    <w:rsid w:val="008144D2"/>
    <w:rsid w:val="008147D6"/>
    <w:rsid w:val="00815517"/>
    <w:rsid w:val="00815C06"/>
    <w:rsid w:val="00816E50"/>
    <w:rsid w:val="0081725B"/>
    <w:rsid w:val="00820A82"/>
    <w:rsid w:val="0082100B"/>
    <w:rsid w:val="0082116D"/>
    <w:rsid w:val="00821E6D"/>
    <w:rsid w:val="00824296"/>
    <w:rsid w:val="00824A00"/>
    <w:rsid w:val="00825A4A"/>
    <w:rsid w:val="00826F7A"/>
    <w:rsid w:val="00827376"/>
    <w:rsid w:val="00827C4A"/>
    <w:rsid w:val="0083101D"/>
    <w:rsid w:val="0083190B"/>
    <w:rsid w:val="00831B6E"/>
    <w:rsid w:val="008320BA"/>
    <w:rsid w:val="00833124"/>
    <w:rsid w:val="008333A6"/>
    <w:rsid w:val="00834AD8"/>
    <w:rsid w:val="00834E64"/>
    <w:rsid w:val="00835944"/>
    <w:rsid w:val="008361CB"/>
    <w:rsid w:val="00836F2B"/>
    <w:rsid w:val="008403E2"/>
    <w:rsid w:val="008404F7"/>
    <w:rsid w:val="00840A97"/>
    <w:rsid w:val="00841154"/>
    <w:rsid w:val="00841C00"/>
    <w:rsid w:val="0084223A"/>
    <w:rsid w:val="00842CD6"/>
    <w:rsid w:val="0084441C"/>
    <w:rsid w:val="00844444"/>
    <w:rsid w:val="008445F8"/>
    <w:rsid w:val="0084479E"/>
    <w:rsid w:val="008448D3"/>
    <w:rsid w:val="00844A89"/>
    <w:rsid w:val="008462FE"/>
    <w:rsid w:val="00846756"/>
    <w:rsid w:val="00846991"/>
    <w:rsid w:val="008469FB"/>
    <w:rsid w:val="00846DC8"/>
    <w:rsid w:val="00847401"/>
    <w:rsid w:val="00847AFB"/>
    <w:rsid w:val="00850BC7"/>
    <w:rsid w:val="00850D3B"/>
    <w:rsid w:val="00851E10"/>
    <w:rsid w:val="00852413"/>
    <w:rsid w:val="00852A46"/>
    <w:rsid w:val="00852E47"/>
    <w:rsid w:val="008538AD"/>
    <w:rsid w:val="00853F4E"/>
    <w:rsid w:val="0085453C"/>
    <w:rsid w:val="00854AD7"/>
    <w:rsid w:val="00856303"/>
    <w:rsid w:val="00857B40"/>
    <w:rsid w:val="00857D8E"/>
    <w:rsid w:val="00860384"/>
    <w:rsid w:val="00860867"/>
    <w:rsid w:val="00861280"/>
    <w:rsid w:val="00861AF0"/>
    <w:rsid w:val="00861EF7"/>
    <w:rsid w:val="008620FB"/>
    <w:rsid w:val="00862518"/>
    <w:rsid w:val="00862BDA"/>
    <w:rsid w:val="00864AB1"/>
    <w:rsid w:val="00864B0E"/>
    <w:rsid w:val="0086576E"/>
    <w:rsid w:val="00865962"/>
    <w:rsid w:val="00866921"/>
    <w:rsid w:val="00866D3E"/>
    <w:rsid w:val="0086706B"/>
    <w:rsid w:val="0087097D"/>
    <w:rsid w:val="00870AD8"/>
    <w:rsid w:val="00870B22"/>
    <w:rsid w:val="00871DEC"/>
    <w:rsid w:val="008727E3"/>
    <w:rsid w:val="00872FDB"/>
    <w:rsid w:val="008734F9"/>
    <w:rsid w:val="00875DB4"/>
    <w:rsid w:val="0087658B"/>
    <w:rsid w:val="0087666A"/>
    <w:rsid w:val="008766BE"/>
    <w:rsid w:val="00877510"/>
    <w:rsid w:val="008778A4"/>
    <w:rsid w:val="00877B2D"/>
    <w:rsid w:val="00877CC8"/>
    <w:rsid w:val="00880B50"/>
    <w:rsid w:val="0088347F"/>
    <w:rsid w:val="00883EF4"/>
    <w:rsid w:val="00884AAD"/>
    <w:rsid w:val="00885A42"/>
    <w:rsid w:val="00886746"/>
    <w:rsid w:val="00886DEC"/>
    <w:rsid w:val="0088740B"/>
    <w:rsid w:val="0089003C"/>
    <w:rsid w:val="008907C5"/>
    <w:rsid w:val="00890E84"/>
    <w:rsid w:val="008911D9"/>
    <w:rsid w:val="00891680"/>
    <w:rsid w:val="00891EAB"/>
    <w:rsid w:val="00892817"/>
    <w:rsid w:val="00893371"/>
    <w:rsid w:val="00894274"/>
    <w:rsid w:val="008942D7"/>
    <w:rsid w:val="00894541"/>
    <w:rsid w:val="0089465A"/>
    <w:rsid w:val="00894BFE"/>
    <w:rsid w:val="00896030"/>
    <w:rsid w:val="00896621"/>
    <w:rsid w:val="0089699C"/>
    <w:rsid w:val="00896D8D"/>
    <w:rsid w:val="0089731E"/>
    <w:rsid w:val="00897BFE"/>
    <w:rsid w:val="00897C9A"/>
    <w:rsid w:val="008A03F7"/>
    <w:rsid w:val="008A1D5E"/>
    <w:rsid w:val="008A2B04"/>
    <w:rsid w:val="008A2F40"/>
    <w:rsid w:val="008A367C"/>
    <w:rsid w:val="008A37EB"/>
    <w:rsid w:val="008A5AA6"/>
    <w:rsid w:val="008A5F90"/>
    <w:rsid w:val="008A6D9E"/>
    <w:rsid w:val="008A7F5D"/>
    <w:rsid w:val="008B081C"/>
    <w:rsid w:val="008B09C6"/>
    <w:rsid w:val="008B0F30"/>
    <w:rsid w:val="008B1628"/>
    <w:rsid w:val="008B1B9E"/>
    <w:rsid w:val="008B25EB"/>
    <w:rsid w:val="008B28DF"/>
    <w:rsid w:val="008B2F7F"/>
    <w:rsid w:val="008B304A"/>
    <w:rsid w:val="008B336E"/>
    <w:rsid w:val="008B3D9A"/>
    <w:rsid w:val="008B5AF0"/>
    <w:rsid w:val="008C0404"/>
    <w:rsid w:val="008C0ECF"/>
    <w:rsid w:val="008C0EEF"/>
    <w:rsid w:val="008C0F3C"/>
    <w:rsid w:val="008C278E"/>
    <w:rsid w:val="008C30FE"/>
    <w:rsid w:val="008C3267"/>
    <w:rsid w:val="008C3742"/>
    <w:rsid w:val="008C3B04"/>
    <w:rsid w:val="008C5316"/>
    <w:rsid w:val="008C538C"/>
    <w:rsid w:val="008C57F0"/>
    <w:rsid w:val="008C5A3E"/>
    <w:rsid w:val="008C6146"/>
    <w:rsid w:val="008C6253"/>
    <w:rsid w:val="008C7024"/>
    <w:rsid w:val="008C73DA"/>
    <w:rsid w:val="008C7831"/>
    <w:rsid w:val="008C7CF1"/>
    <w:rsid w:val="008C7DE0"/>
    <w:rsid w:val="008C7F70"/>
    <w:rsid w:val="008D1AA3"/>
    <w:rsid w:val="008D2DE1"/>
    <w:rsid w:val="008D4DA8"/>
    <w:rsid w:val="008D5678"/>
    <w:rsid w:val="008D620C"/>
    <w:rsid w:val="008D6BA9"/>
    <w:rsid w:val="008D7B54"/>
    <w:rsid w:val="008E1753"/>
    <w:rsid w:val="008E1F0A"/>
    <w:rsid w:val="008E270B"/>
    <w:rsid w:val="008E4557"/>
    <w:rsid w:val="008E4998"/>
    <w:rsid w:val="008E4E60"/>
    <w:rsid w:val="008E539B"/>
    <w:rsid w:val="008E5A96"/>
    <w:rsid w:val="008E63F8"/>
    <w:rsid w:val="008E662F"/>
    <w:rsid w:val="008E678E"/>
    <w:rsid w:val="008E6978"/>
    <w:rsid w:val="008E7FB8"/>
    <w:rsid w:val="008F07DA"/>
    <w:rsid w:val="008F14AB"/>
    <w:rsid w:val="008F1EA0"/>
    <w:rsid w:val="008F3290"/>
    <w:rsid w:val="008F45A4"/>
    <w:rsid w:val="008F4CCB"/>
    <w:rsid w:val="008F4E14"/>
    <w:rsid w:val="008F5493"/>
    <w:rsid w:val="008F6975"/>
    <w:rsid w:val="008F74AF"/>
    <w:rsid w:val="008F78CD"/>
    <w:rsid w:val="008F7C08"/>
    <w:rsid w:val="00900B94"/>
    <w:rsid w:val="00901A06"/>
    <w:rsid w:val="00901DD0"/>
    <w:rsid w:val="0090205E"/>
    <w:rsid w:val="009039EE"/>
    <w:rsid w:val="00903F12"/>
    <w:rsid w:val="00907C16"/>
    <w:rsid w:val="00910FC4"/>
    <w:rsid w:val="0091102D"/>
    <w:rsid w:val="00911349"/>
    <w:rsid w:val="009117E6"/>
    <w:rsid w:val="00911815"/>
    <w:rsid w:val="009120ED"/>
    <w:rsid w:val="00912857"/>
    <w:rsid w:val="00912CBC"/>
    <w:rsid w:val="00913121"/>
    <w:rsid w:val="009133A0"/>
    <w:rsid w:val="009150EF"/>
    <w:rsid w:val="009170DD"/>
    <w:rsid w:val="00917D17"/>
    <w:rsid w:val="00917E13"/>
    <w:rsid w:val="00920179"/>
    <w:rsid w:val="0092152A"/>
    <w:rsid w:val="00922D43"/>
    <w:rsid w:val="00922E72"/>
    <w:rsid w:val="00923A82"/>
    <w:rsid w:val="00923F7A"/>
    <w:rsid w:val="009249FC"/>
    <w:rsid w:val="00925CEC"/>
    <w:rsid w:val="00925DAB"/>
    <w:rsid w:val="0092698A"/>
    <w:rsid w:val="00926F23"/>
    <w:rsid w:val="00927B39"/>
    <w:rsid w:val="00927E1D"/>
    <w:rsid w:val="00927F2C"/>
    <w:rsid w:val="0093164C"/>
    <w:rsid w:val="00931BDE"/>
    <w:rsid w:val="00932597"/>
    <w:rsid w:val="00932C1B"/>
    <w:rsid w:val="00932ED0"/>
    <w:rsid w:val="0093371E"/>
    <w:rsid w:val="0093412D"/>
    <w:rsid w:val="00935215"/>
    <w:rsid w:val="0093625E"/>
    <w:rsid w:val="009367ED"/>
    <w:rsid w:val="00936865"/>
    <w:rsid w:val="00937AA8"/>
    <w:rsid w:val="009406A2"/>
    <w:rsid w:val="0094103F"/>
    <w:rsid w:val="009414AF"/>
    <w:rsid w:val="0094157E"/>
    <w:rsid w:val="0094223F"/>
    <w:rsid w:val="00942E2A"/>
    <w:rsid w:val="00942FEA"/>
    <w:rsid w:val="00943527"/>
    <w:rsid w:val="00944385"/>
    <w:rsid w:val="00944C7C"/>
    <w:rsid w:val="00945D7C"/>
    <w:rsid w:val="0094642A"/>
    <w:rsid w:val="00946ED0"/>
    <w:rsid w:val="00947281"/>
    <w:rsid w:val="00950EE9"/>
    <w:rsid w:val="00950F3E"/>
    <w:rsid w:val="009517B3"/>
    <w:rsid w:val="00951916"/>
    <w:rsid w:val="0095206B"/>
    <w:rsid w:val="00952A7B"/>
    <w:rsid w:val="00952AC3"/>
    <w:rsid w:val="00953127"/>
    <w:rsid w:val="00954B1B"/>
    <w:rsid w:val="009555BF"/>
    <w:rsid w:val="00955C60"/>
    <w:rsid w:val="00955DD8"/>
    <w:rsid w:val="00957474"/>
    <w:rsid w:val="00957FDD"/>
    <w:rsid w:val="00960C09"/>
    <w:rsid w:val="00960C8F"/>
    <w:rsid w:val="00960CA5"/>
    <w:rsid w:val="00961716"/>
    <w:rsid w:val="00962DC9"/>
    <w:rsid w:val="009631FC"/>
    <w:rsid w:val="00963464"/>
    <w:rsid w:val="009636E6"/>
    <w:rsid w:val="00963789"/>
    <w:rsid w:val="009643BC"/>
    <w:rsid w:val="00966AFC"/>
    <w:rsid w:val="00966F1B"/>
    <w:rsid w:val="009675C8"/>
    <w:rsid w:val="00967AFD"/>
    <w:rsid w:val="00971039"/>
    <w:rsid w:val="009717CA"/>
    <w:rsid w:val="00972FEB"/>
    <w:rsid w:val="00973010"/>
    <w:rsid w:val="00973569"/>
    <w:rsid w:val="00974182"/>
    <w:rsid w:val="00974C4E"/>
    <w:rsid w:val="0097627A"/>
    <w:rsid w:val="009771D9"/>
    <w:rsid w:val="0098064D"/>
    <w:rsid w:val="009811E7"/>
    <w:rsid w:val="00981929"/>
    <w:rsid w:val="00982F53"/>
    <w:rsid w:val="009832B5"/>
    <w:rsid w:val="00983B06"/>
    <w:rsid w:val="00983EBA"/>
    <w:rsid w:val="0098403A"/>
    <w:rsid w:val="00985123"/>
    <w:rsid w:val="00985BD6"/>
    <w:rsid w:val="00985F42"/>
    <w:rsid w:val="00986476"/>
    <w:rsid w:val="00986A54"/>
    <w:rsid w:val="00990083"/>
    <w:rsid w:val="0099076D"/>
    <w:rsid w:val="0099106F"/>
    <w:rsid w:val="00991975"/>
    <w:rsid w:val="00991D7F"/>
    <w:rsid w:val="00994396"/>
    <w:rsid w:val="0099482E"/>
    <w:rsid w:val="009948F3"/>
    <w:rsid w:val="00995269"/>
    <w:rsid w:val="00995EF4"/>
    <w:rsid w:val="00996FAB"/>
    <w:rsid w:val="009A0C97"/>
    <w:rsid w:val="009A0D11"/>
    <w:rsid w:val="009A1123"/>
    <w:rsid w:val="009A2BA3"/>
    <w:rsid w:val="009A4134"/>
    <w:rsid w:val="009A49AB"/>
    <w:rsid w:val="009A4BC5"/>
    <w:rsid w:val="009A6DCC"/>
    <w:rsid w:val="009A6EE4"/>
    <w:rsid w:val="009A72FF"/>
    <w:rsid w:val="009A7EBF"/>
    <w:rsid w:val="009B01EC"/>
    <w:rsid w:val="009B0287"/>
    <w:rsid w:val="009B0B0F"/>
    <w:rsid w:val="009B25A7"/>
    <w:rsid w:val="009B31DA"/>
    <w:rsid w:val="009B4329"/>
    <w:rsid w:val="009B4D21"/>
    <w:rsid w:val="009B52C4"/>
    <w:rsid w:val="009B605C"/>
    <w:rsid w:val="009B630B"/>
    <w:rsid w:val="009B67A1"/>
    <w:rsid w:val="009B6F34"/>
    <w:rsid w:val="009B6F9D"/>
    <w:rsid w:val="009C015C"/>
    <w:rsid w:val="009C1099"/>
    <w:rsid w:val="009C1603"/>
    <w:rsid w:val="009C1EC6"/>
    <w:rsid w:val="009C3246"/>
    <w:rsid w:val="009C3ED7"/>
    <w:rsid w:val="009C52F1"/>
    <w:rsid w:val="009C62D5"/>
    <w:rsid w:val="009C6DD3"/>
    <w:rsid w:val="009C6E3C"/>
    <w:rsid w:val="009C6E76"/>
    <w:rsid w:val="009C6F19"/>
    <w:rsid w:val="009C7736"/>
    <w:rsid w:val="009C7E89"/>
    <w:rsid w:val="009D0192"/>
    <w:rsid w:val="009D0223"/>
    <w:rsid w:val="009D0FA4"/>
    <w:rsid w:val="009D1808"/>
    <w:rsid w:val="009D18DF"/>
    <w:rsid w:val="009D1A4C"/>
    <w:rsid w:val="009D2954"/>
    <w:rsid w:val="009D354D"/>
    <w:rsid w:val="009D3E33"/>
    <w:rsid w:val="009D4E32"/>
    <w:rsid w:val="009D52BD"/>
    <w:rsid w:val="009D64C2"/>
    <w:rsid w:val="009D6C70"/>
    <w:rsid w:val="009D6C73"/>
    <w:rsid w:val="009D6F92"/>
    <w:rsid w:val="009D76D4"/>
    <w:rsid w:val="009E0D1C"/>
    <w:rsid w:val="009E1A2A"/>
    <w:rsid w:val="009E2BF7"/>
    <w:rsid w:val="009E324F"/>
    <w:rsid w:val="009E3EF2"/>
    <w:rsid w:val="009E40B7"/>
    <w:rsid w:val="009E4176"/>
    <w:rsid w:val="009E44D7"/>
    <w:rsid w:val="009E5096"/>
    <w:rsid w:val="009E7D56"/>
    <w:rsid w:val="009F0D60"/>
    <w:rsid w:val="009F11A4"/>
    <w:rsid w:val="009F15CB"/>
    <w:rsid w:val="009F1664"/>
    <w:rsid w:val="009F1695"/>
    <w:rsid w:val="009F39AC"/>
    <w:rsid w:val="009F46E1"/>
    <w:rsid w:val="009F5405"/>
    <w:rsid w:val="009F58D2"/>
    <w:rsid w:val="009F67FD"/>
    <w:rsid w:val="00A002EE"/>
    <w:rsid w:val="00A00BCC"/>
    <w:rsid w:val="00A00DB7"/>
    <w:rsid w:val="00A00F85"/>
    <w:rsid w:val="00A029A1"/>
    <w:rsid w:val="00A072F7"/>
    <w:rsid w:val="00A07616"/>
    <w:rsid w:val="00A10482"/>
    <w:rsid w:val="00A10A5E"/>
    <w:rsid w:val="00A12EE6"/>
    <w:rsid w:val="00A13126"/>
    <w:rsid w:val="00A13C1F"/>
    <w:rsid w:val="00A145D5"/>
    <w:rsid w:val="00A14913"/>
    <w:rsid w:val="00A14B51"/>
    <w:rsid w:val="00A1570B"/>
    <w:rsid w:val="00A1717D"/>
    <w:rsid w:val="00A174A1"/>
    <w:rsid w:val="00A1798A"/>
    <w:rsid w:val="00A20199"/>
    <w:rsid w:val="00A20660"/>
    <w:rsid w:val="00A211F8"/>
    <w:rsid w:val="00A21396"/>
    <w:rsid w:val="00A21D92"/>
    <w:rsid w:val="00A221FF"/>
    <w:rsid w:val="00A2281E"/>
    <w:rsid w:val="00A22C5A"/>
    <w:rsid w:val="00A23D8A"/>
    <w:rsid w:val="00A23E4C"/>
    <w:rsid w:val="00A241EE"/>
    <w:rsid w:val="00A25818"/>
    <w:rsid w:val="00A2592F"/>
    <w:rsid w:val="00A260E6"/>
    <w:rsid w:val="00A30342"/>
    <w:rsid w:val="00A303AE"/>
    <w:rsid w:val="00A30576"/>
    <w:rsid w:val="00A30AC5"/>
    <w:rsid w:val="00A318A9"/>
    <w:rsid w:val="00A322EB"/>
    <w:rsid w:val="00A33051"/>
    <w:rsid w:val="00A337A6"/>
    <w:rsid w:val="00A3383B"/>
    <w:rsid w:val="00A34639"/>
    <w:rsid w:val="00A34C33"/>
    <w:rsid w:val="00A3512D"/>
    <w:rsid w:val="00A35DD8"/>
    <w:rsid w:val="00A35F97"/>
    <w:rsid w:val="00A36186"/>
    <w:rsid w:val="00A3628B"/>
    <w:rsid w:val="00A3717F"/>
    <w:rsid w:val="00A4003B"/>
    <w:rsid w:val="00A401BB"/>
    <w:rsid w:val="00A4126C"/>
    <w:rsid w:val="00A41B26"/>
    <w:rsid w:val="00A46D02"/>
    <w:rsid w:val="00A475E3"/>
    <w:rsid w:val="00A4769B"/>
    <w:rsid w:val="00A504DA"/>
    <w:rsid w:val="00A50839"/>
    <w:rsid w:val="00A510B8"/>
    <w:rsid w:val="00A51204"/>
    <w:rsid w:val="00A51F2F"/>
    <w:rsid w:val="00A51F78"/>
    <w:rsid w:val="00A522DF"/>
    <w:rsid w:val="00A52663"/>
    <w:rsid w:val="00A52711"/>
    <w:rsid w:val="00A52B76"/>
    <w:rsid w:val="00A53447"/>
    <w:rsid w:val="00A53640"/>
    <w:rsid w:val="00A54B6A"/>
    <w:rsid w:val="00A558DC"/>
    <w:rsid w:val="00A55F7C"/>
    <w:rsid w:val="00A5676E"/>
    <w:rsid w:val="00A56C97"/>
    <w:rsid w:val="00A5732A"/>
    <w:rsid w:val="00A57E02"/>
    <w:rsid w:val="00A60C4F"/>
    <w:rsid w:val="00A60EF1"/>
    <w:rsid w:val="00A61207"/>
    <w:rsid w:val="00A614A4"/>
    <w:rsid w:val="00A6206B"/>
    <w:rsid w:val="00A620CA"/>
    <w:rsid w:val="00A6272D"/>
    <w:rsid w:val="00A63DF9"/>
    <w:rsid w:val="00A653D2"/>
    <w:rsid w:val="00A65525"/>
    <w:rsid w:val="00A66B0A"/>
    <w:rsid w:val="00A70629"/>
    <w:rsid w:val="00A71C88"/>
    <w:rsid w:val="00A7233A"/>
    <w:rsid w:val="00A7352D"/>
    <w:rsid w:val="00A74494"/>
    <w:rsid w:val="00A74615"/>
    <w:rsid w:val="00A74692"/>
    <w:rsid w:val="00A756A6"/>
    <w:rsid w:val="00A7647C"/>
    <w:rsid w:val="00A76773"/>
    <w:rsid w:val="00A7727F"/>
    <w:rsid w:val="00A77899"/>
    <w:rsid w:val="00A77C01"/>
    <w:rsid w:val="00A77E24"/>
    <w:rsid w:val="00A80C62"/>
    <w:rsid w:val="00A81022"/>
    <w:rsid w:val="00A8241E"/>
    <w:rsid w:val="00A8294B"/>
    <w:rsid w:val="00A83377"/>
    <w:rsid w:val="00A83A40"/>
    <w:rsid w:val="00A8443A"/>
    <w:rsid w:val="00A84957"/>
    <w:rsid w:val="00A865C7"/>
    <w:rsid w:val="00A87322"/>
    <w:rsid w:val="00A91CDF"/>
    <w:rsid w:val="00A92415"/>
    <w:rsid w:val="00A942A4"/>
    <w:rsid w:val="00A942AA"/>
    <w:rsid w:val="00A94B05"/>
    <w:rsid w:val="00A96634"/>
    <w:rsid w:val="00AA096D"/>
    <w:rsid w:val="00AA0B5C"/>
    <w:rsid w:val="00AA120D"/>
    <w:rsid w:val="00AA1386"/>
    <w:rsid w:val="00AA17BE"/>
    <w:rsid w:val="00AA1C5C"/>
    <w:rsid w:val="00AA237E"/>
    <w:rsid w:val="00AA2A60"/>
    <w:rsid w:val="00AA2C13"/>
    <w:rsid w:val="00AA2EC2"/>
    <w:rsid w:val="00AA6C50"/>
    <w:rsid w:val="00AA751E"/>
    <w:rsid w:val="00AA7F71"/>
    <w:rsid w:val="00AB03DF"/>
    <w:rsid w:val="00AB1827"/>
    <w:rsid w:val="00AB242B"/>
    <w:rsid w:val="00AB27CC"/>
    <w:rsid w:val="00AB34A8"/>
    <w:rsid w:val="00AB3A1A"/>
    <w:rsid w:val="00AB4CBD"/>
    <w:rsid w:val="00AB6024"/>
    <w:rsid w:val="00AB61F1"/>
    <w:rsid w:val="00AB6F39"/>
    <w:rsid w:val="00AB6FA4"/>
    <w:rsid w:val="00AB73B8"/>
    <w:rsid w:val="00AB7D18"/>
    <w:rsid w:val="00AB7F3B"/>
    <w:rsid w:val="00AC0BDB"/>
    <w:rsid w:val="00AC167C"/>
    <w:rsid w:val="00AC2E53"/>
    <w:rsid w:val="00AC33A0"/>
    <w:rsid w:val="00AC362D"/>
    <w:rsid w:val="00AC5158"/>
    <w:rsid w:val="00AC5C51"/>
    <w:rsid w:val="00AC6AA4"/>
    <w:rsid w:val="00AC6B36"/>
    <w:rsid w:val="00AD0575"/>
    <w:rsid w:val="00AD072F"/>
    <w:rsid w:val="00AD08B4"/>
    <w:rsid w:val="00AD0953"/>
    <w:rsid w:val="00AD2DEC"/>
    <w:rsid w:val="00AD44B0"/>
    <w:rsid w:val="00AD5927"/>
    <w:rsid w:val="00AD6150"/>
    <w:rsid w:val="00AD6452"/>
    <w:rsid w:val="00AD66BB"/>
    <w:rsid w:val="00AD7008"/>
    <w:rsid w:val="00AD7366"/>
    <w:rsid w:val="00AD75DA"/>
    <w:rsid w:val="00AD764B"/>
    <w:rsid w:val="00AD796A"/>
    <w:rsid w:val="00AD7FB7"/>
    <w:rsid w:val="00AE19EF"/>
    <w:rsid w:val="00AE1AF3"/>
    <w:rsid w:val="00AE21CA"/>
    <w:rsid w:val="00AE26B1"/>
    <w:rsid w:val="00AE3159"/>
    <w:rsid w:val="00AE3467"/>
    <w:rsid w:val="00AE5735"/>
    <w:rsid w:val="00AE60EC"/>
    <w:rsid w:val="00AE6130"/>
    <w:rsid w:val="00AE6438"/>
    <w:rsid w:val="00AE6628"/>
    <w:rsid w:val="00AE756D"/>
    <w:rsid w:val="00AE7D73"/>
    <w:rsid w:val="00AF0234"/>
    <w:rsid w:val="00AF0FCD"/>
    <w:rsid w:val="00AF15D5"/>
    <w:rsid w:val="00AF1BD6"/>
    <w:rsid w:val="00AF1DBF"/>
    <w:rsid w:val="00AF1DD2"/>
    <w:rsid w:val="00AF2051"/>
    <w:rsid w:val="00AF211A"/>
    <w:rsid w:val="00AF2696"/>
    <w:rsid w:val="00AF29AA"/>
    <w:rsid w:val="00AF3358"/>
    <w:rsid w:val="00AF3BD0"/>
    <w:rsid w:val="00AF4544"/>
    <w:rsid w:val="00AF47D1"/>
    <w:rsid w:val="00AF60A2"/>
    <w:rsid w:val="00AF6AB9"/>
    <w:rsid w:val="00AF6DBC"/>
    <w:rsid w:val="00AF6E36"/>
    <w:rsid w:val="00AF6EF7"/>
    <w:rsid w:val="00B001B0"/>
    <w:rsid w:val="00B010AB"/>
    <w:rsid w:val="00B015E4"/>
    <w:rsid w:val="00B032A6"/>
    <w:rsid w:val="00B04740"/>
    <w:rsid w:val="00B04BF6"/>
    <w:rsid w:val="00B04C20"/>
    <w:rsid w:val="00B05C0A"/>
    <w:rsid w:val="00B05EBE"/>
    <w:rsid w:val="00B05F61"/>
    <w:rsid w:val="00B06A3C"/>
    <w:rsid w:val="00B06BE5"/>
    <w:rsid w:val="00B06D82"/>
    <w:rsid w:val="00B06FF2"/>
    <w:rsid w:val="00B0762C"/>
    <w:rsid w:val="00B1091B"/>
    <w:rsid w:val="00B11F6A"/>
    <w:rsid w:val="00B15475"/>
    <w:rsid w:val="00B160E4"/>
    <w:rsid w:val="00B16642"/>
    <w:rsid w:val="00B16C7E"/>
    <w:rsid w:val="00B17804"/>
    <w:rsid w:val="00B179F4"/>
    <w:rsid w:val="00B21163"/>
    <w:rsid w:val="00B216D6"/>
    <w:rsid w:val="00B216EE"/>
    <w:rsid w:val="00B21F91"/>
    <w:rsid w:val="00B229D5"/>
    <w:rsid w:val="00B2435F"/>
    <w:rsid w:val="00B24CFB"/>
    <w:rsid w:val="00B25B20"/>
    <w:rsid w:val="00B260DE"/>
    <w:rsid w:val="00B267CB"/>
    <w:rsid w:val="00B27573"/>
    <w:rsid w:val="00B30084"/>
    <w:rsid w:val="00B320AA"/>
    <w:rsid w:val="00B323B8"/>
    <w:rsid w:val="00B32BB4"/>
    <w:rsid w:val="00B3347F"/>
    <w:rsid w:val="00B339FB"/>
    <w:rsid w:val="00B3414C"/>
    <w:rsid w:val="00B34208"/>
    <w:rsid w:val="00B3429C"/>
    <w:rsid w:val="00B342BB"/>
    <w:rsid w:val="00B344C4"/>
    <w:rsid w:val="00B3456B"/>
    <w:rsid w:val="00B353DB"/>
    <w:rsid w:val="00B35420"/>
    <w:rsid w:val="00B3660A"/>
    <w:rsid w:val="00B3678A"/>
    <w:rsid w:val="00B36E59"/>
    <w:rsid w:val="00B3711A"/>
    <w:rsid w:val="00B3766B"/>
    <w:rsid w:val="00B40093"/>
    <w:rsid w:val="00B40116"/>
    <w:rsid w:val="00B40972"/>
    <w:rsid w:val="00B41491"/>
    <w:rsid w:val="00B4164B"/>
    <w:rsid w:val="00B41A9D"/>
    <w:rsid w:val="00B41F10"/>
    <w:rsid w:val="00B4213D"/>
    <w:rsid w:val="00B425A3"/>
    <w:rsid w:val="00B435F6"/>
    <w:rsid w:val="00B43887"/>
    <w:rsid w:val="00B43E0D"/>
    <w:rsid w:val="00B47847"/>
    <w:rsid w:val="00B47F61"/>
    <w:rsid w:val="00B500B1"/>
    <w:rsid w:val="00B50156"/>
    <w:rsid w:val="00B50248"/>
    <w:rsid w:val="00B509D4"/>
    <w:rsid w:val="00B50F51"/>
    <w:rsid w:val="00B52A30"/>
    <w:rsid w:val="00B52B59"/>
    <w:rsid w:val="00B53093"/>
    <w:rsid w:val="00B53EBA"/>
    <w:rsid w:val="00B5418F"/>
    <w:rsid w:val="00B542A9"/>
    <w:rsid w:val="00B544E1"/>
    <w:rsid w:val="00B54986"/>
    <w:rsid w:val="00B55A06"/>
    <w:rsid w:val="00B55B3C"/>
    <w:rsid w:val="00B55F70"/>
    <w:rsid w:val="00B55FDA"/>
    <w:rsid w:val="00B56782"/>
    <w:rsid w:val="00B57778"/>
    <w:rsid w:val="00B57E62"/>
    <w:rsid w:val="00B611A5"/>
    <w:rsid w:val="00B622BF"/>
    <w:rsid w:val="00B62B88"/>
    <w:rsid w:val="00B6438A"/>
    <w:rsid w:val="00B64540"/>
    <w:rsid w:val="00B64E6E"/>
    <w:rsid w:val="00B64F48"/>
    <w:rsid w:val="00B66324"/>
    <w:rsid w:val="00B6652E"/>
    <w:rsid w:val="00B677BF"/>
    <w:rsid w:val="00B71623"/>
    <w:rsid w:val="00B717AB"/>
    <w:rsid w:val="00B7292E"/>
    <w:rsid w:val="00B73350"/>
    <w:rsid w:val="00B73870"/>
    <w:rsid w:val="00B7431E"/>
    <w:rsid w:val="00B7526F"/>
    <w:rsid w:val="00B7595A"/>
    <w:rsid w:val="00B75D6E"/>
    <w:rsid w:val="00B75E99"/>
    <w:rsid w:val="00B7632B"/>
    <w:rsid w:val="00B76909"/>
    <w:rsid w:val="00B76BB6"/>
    <w:rsid w:val="00B76D1E"/>
    <w:rsid w:val="00B80438"/>
    <w:rsid w:val="00B80721"/>
    <w:rsid w:val="00B80830"/>
    <w:rsid w:val="00B8276C"/>
    <w:rsid w:val="00B837F4"/>
    <w:rsid w:val="00B83912"/>
    <w:rsid w:val="00B8395E"/>
    <w:rsid w:val="00B83BBA"/>
    <w:rsid w:val="00B8437E"/>
    <w:rsid w:val="00B8699A"/>
    <w:rsid w:val="00B86B36"/>
    <w:rsid w:val="00B86C70"/>
    <w:rsid w:val="00B87A57"/>
    <w:rsid w:val="00B87EF0"/>
    <w:rsid w:val="00B9057C"/>
    <w:rsid w:val="00B909F2"/>
    <w:rsid w:val="00B91D68"/>
    <w:rsid w:val="00B9200A"/>
    <w:rsid w:val="00B92645"/>
    <w:rsid w:val="00B93465"/>
    <w:rsid w:val="00B937AC"/>
    <w:rsid w:val="00B93B6D"/>
    <w:rsid w:val="00B94375"/>
    <w:rsid w:val="00B943CB"/>
    <w:rsid w:val="00B95FE7"/>
    <w:rsid w:val="00B9629C"/>
    <w:rsid w:val="00B96C88"/>
    <w:rsid w:val="00B975FF"/>
    <w:rsid w:val="00BA0486"/>
    <w:rsid w:val="00BA2733"/>
    <w:rsid w:val="00BA29A5"/>
    <w:rsid w:val="00BA2D81"/>
    <w:rsid w:val="00BA347F"/>
    <w:rsid w:val="00BA3995"/>
    <w:rsid w:val="00BA3B9A"/>
    <w:rsid w:val="00BA40A6"/>
    <w:rsid w:val="00BA61D5"/>
    <w:rsid w:val="00BA6E94"/>
    <w:rsid w:val="00BA755E"/>
    <w:rsid w:val="00BA7B6C"/>
    <w:rsid w:val="00BB0569"/>
    <w:rsid w:val="00BB1374"/>
    <w:rsid w:val="00BB16B1"/>
    <w:rsid w:val="00BB1A9E"/>
    <w:rsid w:val="00BB1BD9"/>
    <w:rsid w:val="00BB232F"/>
    <w:rsid w:val="00BB2395"/>
    <w:rsid w:val="00BB2666"/>
    <w:rsid w:val="00BB2BFD"/>
    <w:rsid w:val="00BB3086"/>
    <w:rsid w:val="00BB5B95"/>
    <w:rsid w:val="00BB64AA"/>
    <w:rsid w:val="00BC134F"/>
    <w:rsid w:val="00BC25C1"/>
    <w:rsid w:val="00BC26A2"/>
    <w:rsid w:val="00BC362D"/>
    <w:rsid w:val="00BC41B1"/>
    <w:rsid w:val="00BC49BB"/>
    <w:rsid w:val="00BC5290"/>
    <w:rsid w:val="00BC55C9"/>
    <w:rsid w:val="00BC64DC"/>
    <w:rsid w:val="00BD05B5"/>
    <w:rsid w:val="00BD0F10"/>
    <w:rsid w:val="00BD1BA8"/>
    <w:rsid w:val="00BD1CD7"/>
    <w:rsid w:val="00BD207D"/>
    <w:rsid w:val="00BD2D52"/>
    <w:rsid w:val="00BD2F07"/>
    <w:rsid w:val="00BD42E5"/>
    <w:rsid w:val="00BD53DC"/>
    <w:rsid w:val="00BD59D7"/>
    <w:rsid w:val="00BD65BE"/>
    <w:rsid w:val="00BD7BC4"/>
    <w:rsid w:val="00BE0007"/>
    <w:rsid w:val="00BE2087"/>
    <w:rsid w:val="00BE20E3"/>
    <w:rsid w:val="00BE22F6"/>
    <w:rsid w:val="00BE34D4"/>
    <w:rsid w:val="00BE3867"/>
    <w:rsid w:val="00BE45F7"/>
    <w:rsid w:val="00BE4D2B"/>
    <w:rsid w:val="00BE50D7"/>
    <w:rsid w:val="00BE60B7"/>
    <w:rsid w:val="00BE702E"/>
    <w:rsid w:val="00BE7B36"/>
    <w:rsid w:val="00BF1B07"/>
    <w:rsid w:val="00BF2B43"/>
    <w:rsid w:val="00BF31A1"/>
    <w:rsid w:val="00BF327C"/>
    <w:rsid w:val="00BF3512"/>
    <w:rsid w:val="00BF4A0F"/>
    <w:rsid w:val="00BF7115"/>
    <w:rsid w:val="00BF7152"/>
    <w:rsid w:val="00BF7E69"/>
    <w:rsid w:val="00C008E4"/>
    <w:rsid w:val="00C012E1"/>
    <w:rsid w:val="00C01751"/>
    <w:rsid w:val="00C018FA"/>
    <w:rsid w:val="00C01952"/>
    <w:rsid w:val="00C01D52"/>
    <w:rsid w:val="00C0243F"/>
    <w:rsid w:val="00C027A1"/>
    <w:rsid w:val="00C030CD"/>
    <w:rsid w:val="00C0313C"/>
    <w:rsid w:val="00C03EA3"/>
    <w:rsid w:val="00C05227"/>
    <w:rsid w:val="00C058FC"/>
    <w:rsid w:val="00C05A25"/>
    <w:rsid w:val="00C05ABC"/>
    <w:rsid w:val="00C061F0"/>
    <w:rsid w:val="00C06CB3"/>
    <w:rsid w:val="00C0724D"/>
    <w:rsid w:val="00C1018C"/>
    <w:rsid w:val="00C111D0"/>
    <w:rsid w:val="00C11306"/>
    <w:rsid w:val="00C118A1"/>
    <w:rsid w:val="00C12676"/>
    <w:rsid w:val="00C1386C"/>
    <w:rsid w:val="00C14670"/>
    <w:rsid w:val="00C14937"/>
    <w:rsid w:val="00C14FFB"/>
    <w:rsid w:val="00C158A9"/>
    <w:rsid w:val="00C16A63"/>
    <w:rsid w:val="00C16A91"/>
    <w:rsid w:val="00C178ED"/>
    <w:rsid w:val="00C1796B"/>
    <w:rsid w:val="00C17A40"/>
    <w:rsid w:val="00C20D26"/>
    <w:rsid w:val="00C21072"/>
    <w:rsid w:val="00C2150D"/>
    <w:rsid w:val="00C21C97"/>
    <w:rsid w:val="00C21D03"/>
    <w:rsid w:val="00C21D19"/>
    <w:rsid w:val="00C227F6"/>
    <w:rsid w:val="00C22AC3"/>
    <w:rsid w:val="00C23A07"/>
    <w:rsid w:val="00C2425F"/>
    <w:rsid w:val="00C24D4A"/>
    <w:rsid w:val="00C24FAD"/>
    <w:rsid w:val="00C25887"/>
    <w:rsid w:val="00C278ED"/>
    <w:rsid w:val="00C31C91"/>
    <w:rsid w:val="00C31E4F"/>
    <w:rsid w:val="00C3285A"/>
    <w:rsid w:val="00C337E3"/>
    <w:rsid w:val="00C33D84"/>
    <w:rsid w:val="00C344D0"/>
    <w:rsid w:val="00C34787"/>
    <w:rsid w:val="00C34CDF"/>
    <w:rsid w:val="00C357CD"/>
    <w:rsid w:val="00C35B4B"/>
    <w:rsid w:val="00C362B2"/>
    <w:rsid w:val="00C363DC"/>
    <w:rsid w:val="00C36458"/>
    <w:rsid w:val="00C37D0F"/>
    <w:rsid w:val="00C41250"/>
    <w:rsid w:val="00C44979"/>
    <w:rsid w:val="00C45ECB"/>
    <w:rsid w:val="00C45FCB"/>
    <w:rsid w:val="00C4696A"/>
    <w:rsid w:val="00C469BE"/>
    <w:rsid w:val="00C471F6"/>
    <w:rsid w:val="00C473E8"/>
    <w:rsid w:val="00C50056"/>
    <w:rsid w:val="00C50205"/>
    <w:rsid w:val="00C50A07"/>
    <w:rsid w:val="00C5142F"/>
    <w:rsid w:val="00C51DFA"/>
    <w:rsid w:val="00C52339"/>
    <w:rsid w:val="00C52656"/>
    <w:rsid w:val="00C5284D"/>
    <w:rsid w:val="00C54977"/>
    <w:rsid w:val="00C54CA4"/>
    <w:rsid w:val="00C57359"/>
    <w:rsid w:val="00C577E9"/>
    <w:rsid w:val="00C62F45"/>
    <w:rsid w:val="00C634AC"/>
    <w:rsid w:val="00C6407E"/>
    <w:rsid w:val="00C6412B"/>
    <w:rsid w:val="00C64768"/>
    <w:rsid w:val="00C655E8"/>
    <w:rsid w:val="00C658F9"/>
    <w:rsid w:val="00C663AE"/>
    <w:rsid w:val="00C666B6"/>
    <w:rsid w:val="00C66877"/>
    <w:rsid w:val="00C66D39"/>
    <w:rsid w:val="00C6768C"/>
    <w:rsid w:val="00C7093D"/>
    <w:rsid w:val="00C70EE7"/>
    <w:rsid w:val="00C70F96"/>
    <w:rsid w:val="00C72A6A"/>
    <w:rsid w:val="00C743F9"/>
    <w:rsid w:val="00C75822"/>
    <w:rsid w:val="00C81CBE"/>
    <w:rsid w:val="00C81E47"/>
    <w:rsid w:val="00C82129"/>
    <w:rsid w:val="00C8237B"/>
    <w:rsid w:val="00C8325B"/>
    <w:rsid w:val="00C83F59"/>
    <w:rsid w:val="00C84F6B"/>
    <w:rsid w:val="00C8516E"/>
    <w:rsid w:val="00C854BF"/>
    <w:rsid w:val="00C85B0F"/>
    <w:rsid w:val="00C860BB"/>
    <w:rsid w:val="00C873A1"/>
    <w:rsid w:val="00C8765D"/>
    <w:rsid w:val="00C8776D"/>
    <w:rsid w:val="00C904F4"/>
    <w:rsid w:val="00C90D06"/>
    <w:rsid w:val="00C91A10"/>
    <w:rsid w:val="00C91F15"/>
    <w:rsid w:val="00C9220C"/>
    <w:rsid w:val="00C93528"/>
    <w:rsid w:val="00C940AF"/>
    <w:rsid w:val="00C949D3"/>
    <w:rsid w:val="00C94BF5"/>
    <w:rsid w:val="00C94FB6"/>
    <w:rsid w:val="00C96466"/>
    <w:rsid w:val="00C96A60"/>
    <w:rsid w:val="00C96A62"/>
    <w:rsid w:val="00C97030"/>
    <w:rsid w:val="00C970AD"/>
    <w:rsid w:val="00C97360"/>
    <w:rsid w:val="00CA01BE"/>
    <w:rsid w:val="00CA17C8"/>
    <w:rsid w:val="00CA2062"/>
    <w:rsid w:val="00CA380B"/>
    <w:rsid w:val="00CA395E"/>
    <w:rsid w:val="00CA3D79"/>
    <w:rsid w:val="00CA4053"/>
    <w:rsid w:val="00CA73B0"/>
    <w:rsid w:val="00CA78B0"/>
    <w:rsid w:val="00CA7E70"/>
    <w:rsid w:val="00CB007F"/>
    <w:rsid w:val="00CB1B6F"/>
    <w:rsid w:val="00CB43D0"/>
    <w:rsid w:val="00CB481C"/>
    <w:rsid w:val="00CB61A5"/>
    <w:rsid w:val="00CB65CE"/>
    <w:rsid w:val="00CC06DA"/>
    <w:rsid w:val="00CC100F"/>
    <w:rsid w:val="00CC13C7"/>
    <w:rsid w:val="00CC166D"/>
    <w:rsid w:val="00CC1A8B"/>
    <w:rsid w:val="00CC1DFA"/>
    <w:rsid w:val="00CC24F6"/>
    <w:rsid w:val="00CC2506"/>
    <w:rsid w:val="00CC40EF"/>
    <w:rsid w:val="00CC5133"/>
    <w:rsid w:val="00CC5CA3"/>
    <w:rsid w:val="00CC62ED"/>
    <w:rsid w:val="00CC71BC"/>
    <w:rsid w:val="00CD0918"/>
    <w:rsid w:val="00CD0FAF"/>
    <w:rsid w:val="00CD1AD3"/>
    <w:rsid w:val="00CD2AB5"/>
    <w:rsid w:val="00CD2B1F"/>
    <w:rsid w:val="00CD2DD1"/>
    <w:rsid w:val="00CD35EC"/>
    <w:rsid w:val="00CD42EF"/>
    <w:rsid w:val="00CD6CDD"/>
    <w:rsid w:val="00CD6EAE"/>
    <w:rsid w:val="00CD783D"/>
    <w:rsid w:val="00CE078C"/>
    <w:rsid w:val="00CE17FA"/>
    <w:rsid w:val="00CE1871"/>
    <w:rsid w:val="00CE197B"/>
    <w:rsid w:val="00CE1C5F"/>
    <w:rsid w:val="00CE1E81"/>
    <w:rsid w:val="00CE2C9C"/>
    <w:rsid w:val="00CE4946"/>
    <w:rsid w:val="00CE5313"/>
    <w:rsid w:val="00CE5978"/>
    <w:rsid w:val="00CE6528"/>
    <w:rsid w:val="00CE6626"/>
    <w:rsid w:val="00CE6D38"/>
    <w:rsid w:val="00CE7267"/>
    <w:rsid w:val="00CF0BA8"/>
    <w:rsid w:val="00CF2585"/>
    <w:rsid w:val="00CF3670"/>
    <w:rsid w:val="00CF3AD2"/>
    <w:rsid w:val="00CF7063"/>
    <w:rsid w:val="00CF70D0"/>
    <w:rsid w:val="00CF79D1"/>
    <w:rsid w:val="00D00BEF"/>
    <w:rsid w:val="00D00EE7"/>
    <w:rsid w:val="00D01E2A"/>
    <w:rsid w:val="00D02E7A"/>
    <w:rsid w:val="00D030CC"/>
    <w:rsid w:val="00D03139"/>
    <w:rsid w:val="00D0316B"/>
    <w:rsid w:val="00D05FB7"/>
    <w:rsid w:val="00D1067A"/>
    <w:rsid w:val="00D10C52"/>
    <w:rsid w:val="00D11348"/>
    <w:rsid w:val="00D1165E"/>
    <w:rsid w:val="00D12301"/>
    <w:rsid w:val="00D123C2"/>
    <w:rsid w:val="00D129DF"/>
    <w:rsid w:val="00D12A14"/>
    <w:rsid w:val="00D12C6A"/>
    <w:rsid w:val="00D14494"/>
    <w:rsid w:val="00D148F7"/>
    <w:rsid w:val="00D14A4E"/>
    <w:rsid w:val="00D1526B"/>
    <w:rsid w:val="00D15354"/>
    <w:rsid w:val="00D15535"/>
    <w:rsid w:val="00D17529"/>
    <w:rsid w:val="00D213ED"/>
    <w:rsid w:val="00D22E24"/>
    <w:rsid w:val="00D23F02"/>
    <w:rsid w:val="00D23F96"/>
    <w:rsid w:val="00D24F73"/>
    <w:rsid w:val="00D262F9"/>
    <w:rsid w:val="00D265EB"/>
    <w:rsid w:val="00D26865"/>
    <w:rsid w:val="00D26A1A"/>
    <w:rsid w:val="00D2703E"/>
    <w:rsid w:val="00D30296"/>
    <w:rsid w:val="00D30480"/>
    <w:rsid w:val="00D3072B"/>
    <w:rsid w:val="00D30813"/>
    <w:rsid w:val="00D31A72"/>
    <w:rsid w:val="00D31AC1"/>
    <w:rsid w:val="00D337D9"/>
    <w:rsid w:val="00D33ABF"/>
    <w:rsid w:val="00D34A67"/>
    <w:rsid w:val="00D34AAF"/>
    <w:rsid w:val="00D34C64"/>
    <w:rsid w:val="00D34E04"/>
    <w:rsid w:val="00D3601E"/>
    <w:rsid w:val="00D361ED"/>
    <w:rsid w:val="00D36F75"/>
    <w:rsid w:val="00D40EF0"/>
    <w:rsid w:val="00D40F41"/>
    <w:rsid w:val="00D4153D"/>
    <w:rsid w:val="00D42D4C"/>
    <w:rsid w:val="00D43709"/>
    <w:rsid w:val="00D445A9"/>
    <w:rsid w:val="00D460E3"/>
    <w:rsid w:val="00D46249"/>
    <w:rsid w:val="00D46E81"/>
    <w:rsid w:val="00D4771F"/>
    <w:rsid w:val="00D47B52"/>
    <w:rsid w:val="00D47C61"/>
    <w:rsid w:val="00D51116"/>
    <w:rsid w:val="00D51125"/>
    <w:rsid w:val="00D52FCF"/>
    <w:rsid w:val="00D5347B"/>
    <w:rsid w:val="00D53A4D"/>
    <w:rsid w:val="00D54619"/>
    <w:rsid w:val="00D563F2"/>
    <w:rsid w:val="00D57BEE"/>
    <w:rsid w:val="00D601B3"/>
    <w:rsid w:val="00D6020C"/>
    <w:rsid w:val="00D604FC"/>
    <w:rsid w:val="00D61580"/>
    <w:rsid w:val="00D61FCF"/>
    <w:rsid w:val="00D63330"/>
    <w:rsid w:val="00D651E1"/>
    <w:rsid w:val="00D6552B"/>
    <w:rsid w:val="00D66A68"/>
    <w:rsid w:val="00D6761D"/>
    <w:rsid w:val="00D704B6"/>
    <w:rsid w:val="00D70677"/>
    <w:rsid w:val="00D70A42"/>
    <w:rsid w:val="00D71279"/>
    <w:rsid w:val="00D7203A"/>
    <w:rsid w:val="00D7268A"/>
    <w:rsid w:val="00D72811"/>
    <w:rsid w:val="00D7298C"/>
    <w:rsid w:val="00D72BDA"/>
    <w:rsid w:val="00D73868"/>
    <w:rsid w:val="00D7500A"/>
    <w:rsid w:val="00D7556C"/>
    <w:rsid w:val="00D75E47"/>
    <w:rsid w:val="00D76CF0"/>
    <w:rsid w:val="00D77204"/>
    <w:rsid w:val="00D7735A"/>
    <w:rsid w:val="00D8099B"/>
    <w:rsid w:val="00D80D09"/>
    <w:rsid w:val="00D80D0E"/>
    <w:rsid w:val="00D81172"/>
    <w:rsid w:val="00D8139C"/>
    <w:rsid w:val="00D81DF5"/>
    <w:rsid w:val="00D820DC"/>
    <w:rsid w:val="00D8268A"/>
    <w:rsid w:val="00D83186"/>
    <w:rsid w:val="00D837B6"/>
    <w:rsid w:val="00D837F6"/>
    <w:rsid w:val="00D852DE"/>
    <w:rsid w:val="00D86630"/>
    <w:rsid w:val="00D86DB2"/>
    <w:rsid w:val="00D9050C"/>
    <w:rsid w:val="00D908B2"/>
    <w:rsid w:val="00D92432"/>
    <w:rsid w:val="00D93759"/>
    <w:rsid w:val="00D946A8"/>
    <w:rsid w:val="00D94C2C"/>
    <w:rsid w:val="00D94F0D"/>
    <w:rsid w:val="00DA0288"/>
    <w:rsid w:val="00DA08C1"/>
    <w:rsid w:val="00DA102F"/>
    <w:rsid w:val="00DA12B2"/>
    <w:rsid w:val="00DA1849"/>
    <w:rsid w:val="00DA2C62"/>
    <w:rsid w:val="00DA2D4C"/>
    <w:rsid w:val="00DA4EFA"/>
    <w:rsid w:val="00DA5163"/>
    <w:rsid w:val="00DA57A3"/>
    <w:rsid w:val="00DA7306"/>
    <w:rsid w:val="00DB033A"/>
    <w:rsid w:val="00DB0D5E"/>
    <w:rsid w:val="00DB1237"/>
    <w:rsid w:val="00DB176F"/>
    <w:rsid w:val="00DB2764"/>
    <w:rsid w:val="00DB36F6"/>
    <w:rsid w:val="00DB42FF"/>
    <w:rsid w:val="00DB53C1"/>
    <w:rsid w:val="00DB54AC"/>
    <w:rsid w:val="00DB5981"/>
    <w:rsid w:val="00DB6BC7"/>
    <w:rsid w:val="00DB722C"/>
    <w:rsid w:val="00DB733A"/>
    <w:rsid w:val="00DC1F24"/>
    <w:rsid w:val="00DC23FB"/>
    <w:rsid w:val="00DC2BED"/>
    <w:rsid w:val="00DC49B7"/>
    <w:rsid w:val="00DC4A05"/>
    <w:rsid w:val="00DC55E1"/>
    <w:rsid w:val="00DC602F"/>
    <w:rsid w:val="00DC6A94"/>
    <w:rsid w:val="00DC6C77"/>
    <w:rsid w:val="00DC7A0E"/>
    <w:rsid w:val="00DD02B4"/>
    <w:rsid w:val="00DD05DB"/>
    <w:rsid w:val="00DD07BD"/>
    <w:rsid w:val="00DD095C"/>
    <w:rsid w:val="00DD15FA"/>
    <w:rsid w:val="00DD2A6C"/>
    <w:rsid w:val="00DD426C"/>
    <w:rsid w:val="00DD495D"/>
    <w:rsid w:val="00DD55C9"/>
    <w:rsid w:val="00DD711D"/>
    <w:rsid w:val="00DD72C9"/>
    <w:rsid w:val="00DD76FC"/>
    <w:rsid w:val="00DE01A7"/>
    <w:rsid w:val="00DE0B44"/>
    <w:rsid w:val="00DE10F1"/>
    <w:rsid w:val="00DE1A63"/>
    <w:rsid w:val="00DE23DD"/>
    <w:rsid w:val="00DE3DC8"/>
    <w:rsid w:val="00DE4496"/>
    <w:rsid w:val="00DE4E41"/>
    <w:rsid w:val="00DE5155"/>
    <w:rsid w:val="00DE7140"/>
    <w:rsid w:val="00DF0358"/>
    <w:rsid w:val="00DF0B2C"/>
    <w:rsid w:val="00DF0E87"/>
    <w:rsid w:val="00DF0F62"/>
    <w:rsid w:val="00DF1143"/>
    <w:rsid w:val="00DF1C7C"/>
    <w:rsid w:val="00DF2BED"/>
    <w:rsid w:val="00DF5AE9"/>
    <w:rsid w:val="00DF5B32"/>
    <w:rsid w:val="00DF6280"/>
    <w:rsid w:val="00DF67BD"/>
    <w:rsid w:val="00DF7C1E"/>
    <w:rsid w:val="00E00AD9"/>
    <w:rsid w:val="00E030A7"/>
    <w:rsid w:val="00E03156"/>
    <w:rsid w:val="00E037D8"/>
    <w:rsid w:val="00E04D02"/>
    <w:rsid w:val="00E06368"/>
    <w:rsid w:val="00E0684D"/>
    <w:rsid w:val="00E07137"/>
    <w:rsid w:val="00E078EE"/>
    <w:rsid w:val="00E07AA6"/>
    <w:rsid w:val="00E10A4B"/>
    <w:rsid w:val="00E11AD9"/>
    <w:rsid w:val="00E11C6E"/>
    <w:rsid w:val="00E11F5A"/>
    <w:rsid w:val="00E11FA9"/>
    <w:rsid w:val="00E12B9B"/>
    <w:rsid w:val="00E12CCE"/>
    <w:rsid w:val="00E14830"/>
    <w:rsid w:val="00E14C3B"/>
    <w:rsid w:val="00E15ADF"/>
    <w:rsid w:val="00E16DC0"/>
    <w:rsid w:val="00E211F0"/>
    <w:rsid w:val="00E2124F"/>
    <w:rsid w:val="00E22695"/>
    <w:rsid w:val="00E2271E"/>
    <w:rsid w:val="00E23026"/>
    <w:rsid w:val="00E2531C"/>
    <w:rsid w:val="00E2546E"/>
    <w:rsid w:val="00E25615"/>
    <w:rsid w:val="00E25E37"/>
    <w:rsid w:val="00E25F9E"/>
    <w:rsid w:val="00E2761B"/>
    <w:rsid w:val="00E3058C"/>
    <w:rsid w:val="00E30838"/>
    <w:rsid w:val="00E30951"/>
    <w:rsid w:val="00E312B6"/>
    <w:rsid w:val="00E32766"/>
    <w:rsid w:val="00E32C33"/>
    <w:rsid w:val="00E34883"/>
    <w:rsid w:val="00E3556B"/>
    <w:rsid w:val="00E35623"/>
    <w:rsid w:val="00E35789"/>
    <w:rsid w:val="00E3620E"/>
    <w:rsid w:val="00E3659E"/>
    <w:rsid w:val="00E374DD"/>
    <w:rsid w:val="00E376D1"/>
    <w:rsid w:val="00E37A83"/>
    <w:rsid w:val="00E40133"/>
    <w:rsid w:val="00E4039B"/>
    <w:rsid w:val="00E40E24"/>
    <w:rsid w:val="00E411C6"/>
    <w:rsid w:val="00E42623"/>
    <w:rsid w:val="00E4444D"/>
    <w:rsid w:val="00E45717"/>
    <w:rsid w:val="00E5007D"/>
    <w:rsid w:val="00E5088E"/>
    <w:rsid w:val="00E52100"/>
    <w:rsid w:val="00E5221F"/>
    <w:rsid w:val="00E53028"/>
    <w:rsid w:val="00E53984"/>
    <w:rsid w:val="00E542E7"/>
    <w:rsid w:val="00E5517E"/>
    <w:rsid w:val="00E55407"/>
    <w:rsid w:val="00E5558A"/>
    <w:rsid w:val="00E56389"/>
    <w:rsid w:val="00E56DEE"/>
    <w:rsid w:val="00E579E3"/>
    <w:rsid w:val="00E63789"/>
    <w:rsid w:val="00E63942"/>
    <w:rsid w:val="00E63B7E"/>
    <w:rsid w:val="00E63D09"/>
    <w:rsid w:val="00E64450"/>
    <w:rsid w:val="00E64FA7"/>
    <w:rsid w:val="00E65194"/>
    <w:rsid w:val="00E65859"/>
    <w:rsid w:val="00E658B7"/>
    <w:rsid w:val="00E66E6C"/>
    <w:rsid w:val="00E67D87"/>
    <w:rsid w:val="00E715CB"/>
    <w:rsid w:val="00E71FE5"/>
    <w:rsid w:val="00E72DF3"/>
    <w:rsid w:val="00E738B0"/>
    <w:rsid w:val="00E73DE4"/>
    <w:rsid w:val="00E750B5"/>
    <w:rsid w:val="00E7627E"/>
    <w:rsid w:val="00E76E46"/>
    <w:rsid w:val="00E8022E"/>
    <w:rsid w:val="00E8098B"/>
    <w:rsid w:val="00E81008"/>
    <w:rsid w:val="00E8155C"/>
    <w:rsid w:val="00E81B23"/>
    <w:rsid w:val="00E8333D"/>
    <w:rsid w:val="00E8341B"/>
    <w:rsid w:val="00E836B9"/>
    <w:rsid w:val="00E83C86"/>
    <w:rsid w:val="00E844CE"/>
    <w:rsid w:val="00E848F1"/>
    <w:rsid w:val="00E84E13"/>
    <w:rsid w:val="00E86B94"/>
    <w:rsid w:val="00E86CD5"/>
    <w:rsid w:val="00E86F73"/>
    <w:rsid w:val="00E8702D"/>
    <w:rsid w:val="00E8775B"/>
    <w:rsid w:val="00E87EFE"/>
    <w:rsid w:val="00E87FD2"/>
    <w:rsid w:val="00E87FF6"/>
    <w:rsid w:val="00E9087F"/>
    <w:rsid w:val="00E918B9"/>
    <w:rsid w:val="00E92A7D"/>
    <w:rsid w:val="00E945B5"/>
    <w:rsid w:val="00E95F6C"/>
    <w:rsid w:val="00E960B1"/>
    <w:rsid w:val="00E96412"/>
    <w:rsid w:val="00E9662F"/>
    <w:rsid w:val="00E96AB9"/>
    <w:rsid w:val="00E97698"/>
    <w:rsid w:val="00EA16E9"/>
    <w:rsid w:val="00EA1C4E"/>
    <w:rsid w:val="00EA2713"/>
    <w:rsid w:val="00EA27C6"/>
    <w:rsid w:val="00EA2BF0"/>
    <w:rsid w:val="00EA453E"/>
    <w:rsid w:val="00EA52D3"/>
    <w:rsid w:val="00EA5A70"/>
    <w:rsid w:val="00EA5BA7"/>
    <w:rsid w:val="00EA5C1C"/>
    <w:rsid w:val="00EA774E"/>
    <w:rsid w:val="00EA7C1D"/>
    <w:rsid w:val="00EA7C75"/>
    <w:rsid w:val="00EB08FB"/>
    <w:rsid w:val="00EB0A02"/>
    <w:rsid w:val="00EB1122"/>
    <w:rsid w:val="00EB1D08"/>
    <w:rsid w:val="00EB2A33"/>
    <w:rsid w:val="00EB450D"/>
    <w:rsid w:val="00EB4899"/>
    <w:rsid w:val="00EB4A3B"/>
    <w:rsid w:val="00EB6719"/>
    <w:rsid w:val="00EB7852"/>
    <w:rsid w:val="00EC16B4"/>
    <w:rsid w:val="00EC1EF1"/>
    <w:rsid w:val="00EC2046"/>
    <w:rsid w:val="00EC2163"/>
    <w:rsid w:val="00EC40A8"/>
    <w:rsid w:val="00EC41E2"/>
    <w:rsid w:val="00EC4A94"/>
    <w:rsid w:val="00EC6843"/>
    <w:rsid w:val="00EC774D"/>
    <w:rsid w:val="00ED01B0"/>
    <w:rsid w:val="00ED1E24"/>
    <w:rsid w:val="00ED3162"/>
    <w:rsid w:val="00ED3D1E"/>
    <w:rsid w:val="00ED3D75"/>
    <w:rsid w:val="00ED43BF"/>
    <w:rsid w:val="00ED461E"/>
    <w:rsid w:val="00ED4757"/>
    <w:rsid w:val="00ED5999"/>
    <w:rsid w:val="00ED6A31"/>
    <w:rsid w:val="00ED6B05"/>
    <w:rsid w:val="00ED6B2A"/>
    <w:rsid w:val="00ED74D3"/>
    <w:rsid w:val="00ED756B"/>
    <w:rsid w:val="00EE00B1"/>
    <w:rsid w:val="00EE0575"/>
    <w:rsid w:val="00EE090F"/>
    <w:rsid w:val="00EE10A6"/>
    <w:rsid w:val="00EE13C1"/>
    <w:rsid w:val="00EE143A"/>
    <w:rsid w:val="00EE1807"/>
    <w:rsid w:val="00EE1E2F"/>
    <w:rsid w:val="00EE2680"/>
    <w:rsid w:val="00EE31F4"/>
    <w:rsid w:val="00EE4F20"/>
    <w:rsid w:val="00EE5802"/>
    <w:rsid w:val="00EE5F5B"/>
    <w:rsid w:val="00EE5FCE"/>
    <w:rsid w:val="00EE67DC"/>
    <w:rsid w:val="00EF0231"/>
    <w:rsid w:val="00EF0648"/>
    <w:rsid w:val="00EF0C1D"/>
    <w:rsid w:val="00EF0C5A"/>
    <w:rsid w:val="00EF1923"/>
    <w:rsid w:val="00EF282D"/>
    <w:rsid w:val="00EF2A8C"/>
    <w:rsid w:val="00EF38E0"/>
    <w:rsid w:val="00EF519A"/>
    <w:rsid w:val="00EF6383"/>
    <w:rsid w:val="00EF6587"/>
    <w:rsid w:val="00EF6EBF"/>
    <w:rsid w:val="00EF718A"/>
    <w:rsid w:val="00F00474"/>
    <w:rsid w:val="00F012F5"/>
    <w:rsid w:val="00F016AE"/>
    <w:rsid w:val="00F03824"/>
    <w:rsid w:val="00F04261"/>
    <w:rsid w:val="00F04C54"/>
    <w:rsid w:val="00F05A56"/>
    <w:rsid w:val="00F05E9C"/>
    <w:rsid w:val="00F06817"/>
    <w:rsid w:val="00F06CDC"/>
    <w:rsid w:val="00F104D6"/>
    <w:rsid w:val="00F10E4F"/>
    <w:rsid w:val="00F1102D"/>
    <w:rsid w:val="00F12D5B"/>
    <w:rsid w:val="00F13488"/>
    <w:rsid w:val="00F13B33"/>
    <w:rsid w:val="00F15A17"/>
    <w:rsid w:val="00F160FE"/>
    <w:rsid w:val="00F170CC"/>
    <w:rsid w:val="00F17E4A"/>
    <w:rsid w:val="00F20732"/>
    <w:rsid w:val="00F216C2"/>
    <w:rsid w:val="00F22187"/>
    <w:rsid w:val="00F2254A"/>
    <w:rsid w:val="00F228F0"/>
    <w:rsid w:val="00F240AA"/>
    <w:rsid w:val="00F24CF8"/>
    <w:rsid w:val="00F307B0"/>
    <w:rsid w:val="00F30C0C"/>
    <w:rsid w:val="00F30DB6"/>
    <w:rsid w:val="00F30DF2"/>
    <w:rsid w:val="00F30FB8"/>
    <w:rsid w:val="00F311E6"/>
    <w:rsid w:val="00F32019"/>
    <w:rsid w:val="00F32551"/>
    <w:rsid w:val="00F32B85"/>
    <w:rsid w:val="00F32C7F"/>
    <w:rsid w:val="00F32E9A"/>
    <w:rsid w:val="00F34397"/>
    <w:rsid w:val="00F350F2"/>
    <w:rsid w:val="00F363B4"/>
    <w:rsid w:val="00F37B3A"/>
    <w:rsid w:val="00F4089B"/>
    <w:rsid w:val="00F40AFD"/>
    <w:rsid w:val="00F40F0C"/>
    <w:rsid w:val="00F4148B"/>
    <w:rsid w:val="00F428FC"/>
    <w:rsid w:val="00F42972"/>
    <w:rsid w:val="00F43B34"/>
    <w:rsid w:val="00F4520C"/>
    <w:rsid w:val="00F46C71"/>
    <w:rsid w:val="00F46E7C"/>
    <w:rsid w:val="00F47257"/>
    <w:rsid w:val="00F475C0"/>
    <w:rsid w:val="00F47702"/>
    <w:rsid w:val="00F4776E"/>
    <w:rsid w:val="00F50269"/>
    <w:rsid w:val="00F505C0"/>
    <w:rsid w:val="00F513B7"/>
    <w:rsid w:val="00F5156C"/>
    <w:rsid w:val="00F5170D"/>
    <w:rsid w:val="00F525D7"/>
    <w:rsid w:val="00F52908"/>
    <w:rsid w:val="00F52961"/>
    <w:rsid w:val="00F53091"/>
    <w:rsid w:val="00F54181"/>
    <w:rsid w:val="00F555C7"/>
    <w:rsid w:val="00F56101"/>
    <w:rsid w:val="00F56C33"/>
    <w:rsid w:val="00F57033"/>
    <w:rsid w:val="00F57498"/>
    <w:rsid w:val="00F57987"/>
    <w:rsid w:val="00F60AD2"/>
    <w:rsid w:val="00F628BC"/>
    <w:rsid w:val="00F62D16"/>
    <w:rsid w:val="00F631A4"/>
    <w:rsid w:val="00F63C4A"/>
    <w:rsid w:val="00F63E1F"/>
    <w:rsid w:val="00F64765"/>
    <w:rsid w:val="00F65ABC"/>
    <w:rsid w:val="00F65E08"/>
    <w:rsid w:val="00F66A4B"/>
    <w:rsid w:val="00F7211E"/>
    <w:rsid w:val="00F728C0"/>
    <w:rsid w:val="00F72A34"/>
    <w:rsid w:val="00F74214"/>
    <w:rsid w:val="00F76CB9"/>
    <w:rsid w:val="00F7703A"/>
    <w:rsid w:val="00F771B3"/>
    <w:rsid w:val="00F80613"/>
    <w:rsid w:val="00F808A0"/>
    <w:rsid w:val="00F81953"/>
    <w:rsid w:val="00F81DCB"/>
    <w:rsid w:val="00F825CC"/>
    <w:rsid w:val="00F82C80"/>
    <w:rsid w:val="00F83F28"/>
    <w:rsid w:val="00F857C0"/>
    <w:rsid w:val="00F85C30"/>
    <w:rsid w:val="00F861FB"/>
    <w:rsid w:val="00F865F6"/>
    <w:rsid w:val="00F86BB6"/>
    <w:rsid w:val="00F87671"/>
    <w:rsid w:val="00F90ACF"/>
    <w:rsid w:val="00F910CF"/>
    <w:rsid w:val="00F913B6"/>
    <w:rsid w:val="00F91497"/>
    <w:rsid w:val="00F91C96"/>
    <w:rsid w:val="00F93214"/>
    <w:rsid w:val="00F93A6D"/>
    <w:rsid w:val="00F945C6"/>
    <w:rsid w:val="00F94C31"/>
    <w:rsid w:val="00F95287"/>
    <w:rsid w:val="00F95414"/>
    <w:rsid w:val="00F966B7"/>
    <w:rsid w:val="00F96A98"/>
    <w:rsid w:val="00F97056"/>
    <w:rsid w:val="00F97311"/>
    <w:rsid w:val="00F975F0"/>
    <w:rsid w:val="00F979E7"/>
    <w:rsid w:val="00F97CF9"/>
    <w:rsid w:val="00FA05CD"/>
    <w:rsid w:val="00FA05F2"/>
    <w:rsid w:val="00FA0672"/>
    <w:rsid w:val="00FA1E98"/>
    <w:rsid w:val="00FA2E8B"/>
    <w:rsid w:val="00FA2F04"/>
    <w:rsid w:val="00FA3F0C"/>
    <w:rsid w:val="00FA4AA1"/>
    <w:rsid w:val="00FA599E"/>
    <w:rsid w:val="00FA61D6"/>
    <w:rsid w:val="00FA669E"/>
    <w:rsid w:val="00FA6A47"/>
    <w:rsid w:val="00FA6E7E"/>
    <w:rsid w:val="00FA79C5"/>
    <w:rsid w:val="00FB00FC"/>
    <w:rsid w:val="00FB064D"/>
    <w:rsid w:val="00FB1285"/>
    <w:rsid w:val="00FB1D58"/>
    <w:rsid w:val="00FB4BA1"/>
    <w:rsid w:val="00FB4C08"/>
    <w:rsid w:val="00FB4F4D"/>
    <w:rsid w:val="00FB57FE"/>
    <w:rsid w:val="00FB758F"/>
    <w:rsid w:val="00FC00C0"/>
    <w:rsid w:val="00FC0208"/>
    <w:rsid w:val="00FC03B9"/>
    <w:rsid w:val="00FC12A3"/>
    <w:rsid w:val="00FC27DF"/>
    <w:rsid w:val="00FC2EE1"/>
    <w:rsid w:val="00FC4872"/>
    <w:rsid w:val="00FC646F"/>
    <w:rsid w:val="00FC666C"/>
    <w:rsid w:val="00FC69C4"/>
    <w:rsid w:val="00FC6E6C"/>
    <w:rsid w:val="00FD098E"/>
    <w:rsid w:val="00FD0FB3"/>
    <w:rsid w:val="00FD16D6"/>
    <w:rsid w:val="00FD1705"/>
    <w:rsid w:val="00FD28B7"/>
    <w:rsid w:val="00FD3236"/>
    <w:rsid w:val="00FD3A30"/>
    <w:rsid w:val="00FD4EC0"/>
    <w:rsid w:val="00FD565D"/>
    <w:rsid w:val="00FD57E2"/>
    <w:rsid w:val="00FD6037"/>
    <w:rsid w:val="00FD6131"/>
    <w:rsid w:val="00FD6BAC"/>
    <w:rsid w:val="00FD74D4"/>
    <w:rsid w:val="00FD761D"/>
    <w:rsid w:val="00FE0219"/>
    <w:rsid w:val="00FE0AE2"/>
    <w:rsid w:val="00FE0B3E"/>
    <w:rsid w:val="00FE1A7F"/>
    <w:rsid w:val="00FE2251"/>
    <w:rsid w:val="00FE25D8"/>
    <w:rsid w:val="00FE2AC8"/>
    <w:rsid w:val="00FE2B4E"/>
    <w:rsid w:val="00FE2DB8"/>
    <w:rsid w:val="00FE3E32"/>
    <w:rsid w:val="00FE3FFC"/>
    <w:rsid w:val="00FE4630"/>
    <w:rsid w:val="00FE4839"/>
    <w:rsid w:val="00FE4B0D"/>
    <w:rsid w:val="00FE562B"/>
    <w:rsid w:val="00FE5AF9"/>
    <w:rsid w:val="00FE5EBB"/>
    <w:rsid w:val="00FE632C"/>
    <w:rsid w:val="00FE6C51"/>
    <w:rsid w:val="00FE74B5"/>
    <w:rsid w:val="00FF0DD3"/>
    <w:rsid w:val="00FF184A"/>
    <w:rsid w:val="00FF318F"/>
    <w:rsid w:val="00FF3479"/>
    <w:rsid w:val="00FF378D"/>
    <w:rsid w:val="00FF3A00"/>
    <w:rsid w:val="00FF475B"/>
    <w:rsid w:val="00FF48BC"/>
    <w:rsid w:val="00FF6674"/>
    <w:rsid w:val="00FF6A2B"/>
    <w:rsid w:val="00FF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52161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20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link w:val="20"/>
    <w:uiPriority w:val="9"/>
    <w:qFormat/>
    <w:rsid w:val="00E73DE4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IN" w:eastAsia="en-I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148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0558E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C96A6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96A60"/>
  </w:style>
  <w:style w:type="paragraph" w:styleId="a6">
    <w:name w:val="footer"/>
    <w:basedOn w:val="a"/>
    <w:link w:val="a7"/>
    <w:uiPriority w:val="99"/>
    <w:unhideWhenUsed/>
    <w:rsid w:val="00C96A6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96A60"/>
  </w:style>
  <w:style w:type="paragraph" w:styleId="a8">
    <w:name w:val="List Paragraph"/>
    <w:basedOn w:val="a"/>
    <w:uiPriority w:val="34"/>
    <w:qFormat/>
    <w:rsid w:val="006769AE"/>
    <w:pPr>
      <w:ind w:leftChars="400" w:left="840"/>
    </w:pPr>
  </w:style>
  <w:style w:type="paragraph" w:styleId="a9">
    <w:name w:val="Date"/>
    <w:basedOn w:val="a"/>
    <w:next w:val="a"/>
    <w:link w:val="aa"/>
    <w:uiPriority w:val="99"/>
    <w:semiHidden/>
    <w:unhideWhenUsed/>
    <w:rsid w:val="00346CF3"/>
  </w:style>
  <w:style w:type="character" w:customStyle="1" w:styleId="aa">
    <w:name w:val="日付 (文字)"/>
    <w:basedOn w:val="a0"/>
    <w:link w:val="a9"/>
    <w:uiPriority w:val="99"/>
    <w:semiHidden/>
    <w:rsid w:val="00346CF3"/>
  </w:style>
  <w:style w:type="paragraph" w:styleId="ab">
    <w:name w:val="Balloon Text"/>
    <w:basedOn w:val="a"/>
    <w:link w:val="ac"/>
    <w:uiPriority w:val="99"/>
    <w:semiHidden/>
    <w:unhideWhenUsed/>
    <w:rsid w:val="00D905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D9050C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01474A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01474A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01474A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01474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1474A"/>
    <w:rPr>
      <w:b/>
      <w:bCs/>
    </w:rPr>
  </w:style>
  <w:style w:type="paragraph" w:styleId="af2">
    <w:name w:val="Revision"/>
    <w:hidden/>
    <w:uiPriority w:val="99"/>
    <w:semiHidden/>
    <w:rsid w:val="00857D8E"/>
  </w:style>
  <w:style w:type="character" w:customStyle="1" w:styleId="UnresolvedMention1">
    <w:name w:val="Unresolved Mention1"/>
    <w:basedOn w:val="a0"/>
    <w:uiPriority w:val="99"/>
    <w:semiHidden/>
    <w:unhideWhenUsed/>
    <w:rsid w:val="0024146E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3B6D58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481C10"/>
  </w:style>
  <w:style w:type="character" w:customStyle="1" w:styleId="UnresolvedMention3">
    <w:name w:val="Unresolved Mention3"/>
    <w:basedOn w:val="a0"/>
    <w:uiPriority w:val="99"/>
    <w:semiHidden/>
    <w:unhideWhenUsed/>
    <w:rsid w:val="00F52961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83101D"/>
  </w:style>
  <w:style w:type="paragraph" w:styleId="Web">
    <w:name w:val="Normal (Web)"/>
    <w:basedOn w:val="a"/>
    <w:uiPriority w:val="99"/>
    <w:unhideWhenUsed/>
    <w:rsid w:val="00C666B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styleId="af5">
    <w:name w:val="Strong"/>
    <w:basedOn w:val="a0"/>
    <w:uiPriority w:val="22"/>
    <w:qFormat/>
    <w:rsid w:val="00C666B6"/>
    <w:rPr>
      <w:b/>
      <w:bCs/>
    </w:rPr>
  </w:style>
  <w:style w:type="character" w:customStyle="1" w:styleId="20">
    <w:name w:val="見出し 2 (文字)"/>
    <w:basedOn w:val="a0"/>
    <w:link w:val="2"/>
    <w:uiPriority w:val="9"/>
    <w:rsid w:val="00E73DE4"/>
    <w:rPr>
      <w:rFonts w:ascii="Times New Roman" w:eastAsia="Times New Roman" w:hAnsi="Times New Roman" w:cs="Times New Roman"/>
      <w:b/>
      <w:bCs/>
      <w:kern w:val="0"/>
      <w:sz w:val="36"/>
      <w:szCs w:val="36"/>
      <w:lang w:val="en-IN" w:eastAsia="en-IN"/>
    </w:rPr>
  </w:style>
  <w:style w:type="character" w:styleId="af6">
    <w:name w:val="Emphasis"/>
    <w:basedOn w:val="a0"/>
    <w:uiPriority w:val="20"/>
    <w:qFormat/>
    <w:rsid w:val="00F91C96"/>
    <w:rPr>
      <w:i/>
      <w:iCs/>
    </w:rPr>
  </w:style>
  <w:style w:type="character" w:customStyle="1" w:styleId="UnresolvedMention4">
    <w:name w:val="Unresolved Mention4"/>
    <w:basedOn w:val="a0"/>
    <w:uiPriority w:val="99"/>
    <w:semiHidden/>
    <w:unhideWhenUsed/>
    <w:rsid w:val="002954EB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2954EB"/>
    <w:rPr>
      <w:color w:val="800080" w:themeColor="followedHyperlink"/>
      <w:u w:val="single"/>
    </w:rPr>
  </w:style>
  <w:style w:type="character" w:customStyle="1" w:styleId="highlight1">
    <w:name w:val="highlight1"/>
    <w:basedOn w:val="a0"/>
    <w:rsid w:val="00922D43"/>
  </w:style>
  <w:style w:type="character" w:customStyle="1" w:styleId="10">
    <w:name w:val="見出し 1 (文字)"/>
    <w:basedOn w:val="a0"/>
    <w:link w:val="1"/>
    <w:uiPriority w:val="9"/>
    <w:rsid w:val="0018202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F4148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7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2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72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1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869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779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322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91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914832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5863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1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910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8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027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2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2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5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42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169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820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661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769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0486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771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8578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58963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04464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607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47057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79853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19903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04407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24301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12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284358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95079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225796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32621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306017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059431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093649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587127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313527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00988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259656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457096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238994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628918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310120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090314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153749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104563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07922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86656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2963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3708109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172233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906695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754047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698105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694756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243774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887874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054463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973579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196687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890255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342116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604680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132919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310284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677856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4692474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0884543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246991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448925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588554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13778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667878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262293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119254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597985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184754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60913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852715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166313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797442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9603332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648800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60224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982279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0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6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5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0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679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789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018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688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700615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371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0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A8D7A-2A78-4126-B523-E9F462E57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4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1-14T01:20:00Z</dcterms:created>
  <dcterms:modified xsi:type="dcterms:W3CDTF">2020-01-14T01:59:00Z</dcterms:modified>
</cp:coreProperties>
</file>